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AF97D" w14:textId="1F2DC449" w:rsidR="00F67107" w:rsidRPr="00D91DB9" w:rsidRDefault="00F67107" w:rsidP="003648D3">
      <w:pPr>
        <w:pStyle w:val="Heading1"/>
        <w:rPr>
          <w:rFonts w:ascii="Times New Roman" w:hAnsi="Times New Roman" w:cs="Times New Roman"/>
        </w:rPr>
      </w:pPr>
      <w:r w:rsidRPr="00D91DB9">
        <w:rPr>
          <w:rStyle w:val="Heading1Char"/>
          <w:rFonts w:ascii="Times New Roman" w:hAnsi="Times New Roman" w:cs="Times New Roman"/>
          <w:b/>
        </w:rPr>
        <w:t>Supplementary materials</w:t>
      </w:r>
    </w:p>
    <w:p w14:paraId="05CD8E83" w14:textId="23EF4CE5" w:rsidR="00443EA7" w:rsidRPr="00D91DB9" w:rsidRDefault="00443EA7" w:rsidP="00443EA7">
      <w:pPr>
        <w:rPr>
          <w:rFonts w:ascii="Times New Roman" w:hAnsi="Times New Roman"/>
        </w:rPr>
      </w:pPr>
      <w:r w:rsidRPr="00D91DB9">
        <w:rPr>
          <w:rFonts w:ascii="Times New Roman" w:hAnsi="Times New Roman"/>
        </w:rPr>
        <w:t xml:space="preserve">Table 1. Self-reported COVID-19 local alert level, by </w:t>
      </w:r>
      <w:r w:rsidR="009628F5" w:rsidRPr="00D91DB9">
        <w:rPr>
          <w:rFonts w:ascii="Times New Roman" w:hAnsi="Times New Roman"/>
        </w:rPr>
        <w:t>tier</w:t>
      </w:r>
      <w:r w:rsidRPr="00D91DB9">
        <w:rPr>
          <w:rFonts w:ascii="Times New Roman" w:hAnsi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1631"/>
        <w:gridCol w:w="1665"/>
        <w:gridCol w:w="1292"/>
        <w:gridCol w:w="1641"/>
        <w:gridCol w:w="1231"/>
      </w:tblGrid>
      <w:tr w:rsidR="00443EA7" w:rsidRPr="00D91DB9" w14:paraId="25B77F3B" w14:textId="77777777" w:rsidTr="002F37FB"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9E0D88F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E0BCCC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 xml:space="preserve">Which of the three Covid local alert levels applies to where you live? </w:t>
            </w:r>
          </w:p>
        </w:tc>
      </w:tr>
      <w:tr w:rsidR="00443EA7" w:rsidRPr="00D91DB9" w14:paraId="308B541E" w14:textId="77777777" w:rsidTr="002F37FB">
        <w:tc>
          <w:tcPr>
            <w:tcW w:w="0" w:type="auto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B98B8DB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F8596F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Tier 1 (mediu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8BFA26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Tier 2 (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086357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Tier 3 (very 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D7CAC9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Don’t know</w:t>
            </w:r>
          </w:p>
        </w:tc>
      </w:tr>
      <w:tr w:rsidR="00443EA7" w:rsidRPr="00D91DB9" w14:paraId="238691BF" w14:textId="77777777" w:rsidTr="002F37FB"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C26C73B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Alert level at ti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B61573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Medium (tier 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61AFB9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700 (84.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9F28F7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72 (8.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F386FD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10 (1.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8E6A08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51 (6.1)</w:t>
            </w:r>
          </w:p>
        </w:tc>
      </w:tr>
      <w:tr w:rsidR="00443EA7" w:rsidRPr="00D91DB9" w14:paraId="019D903E" w14:textId="77777777" w:rsidTr="002F37FB">
        <w:tc>
          <w:tcPr>
            <w:tcW w:w="0" w:type="auto"/>
            <w:vMerge/>
            <w:tcBorders>
              <w:left w:val="nil"/>
              <w:right w:val="nil"/>
            </w:tcBorders>
          </w:tcPr>
          <w:p w14:paraId="7C9201E2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F2F78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High (tier 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CC584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40 (6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23842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525 (81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53DFA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44 (6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77F5B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38 (5.9)</w:t>
            </w:r>
          </w:p>
        </w:tc>
      </w:tr>
      <w:tr w:rsidR="00443EA7" w:rsidRPr="00D91DB9" w14:paraId="5C844375" w14:textId="77777777" w:rsidTr="002F37FB"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4B34742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CC17350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Very high (tier 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4719C37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6 (2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582CB89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14 (5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5C733A4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221 (89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614F192" w14:textId="77777777" w:rsidR="00443EA7" w:rsidRPr="00D91DB9" w:rsidRDefault="00443EA7" w:rsidP="002F37F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D91DB9">
              <w:rPr>
                <w:rFonts w:ascii="Times New Roman" w:hAnsi="Times New Roman"/>
                <w:szCs w:val="24"/>
              </w:rPr>
              <w:t>7 (2.8)</w:t>
            </w:r>
          </w:p>
        </w:tc>
      </w:tr>
    </w:tbl>
    <w:p w14:paraId="5D455798" w14:textId="77777777" w:rsidR="00443EA7" w:rsidRPr="00D91DB9" w:rsidRDefault="00443EA7">
      <w:pPr>
        <w:spacing w:after="160" w:line="259" w:lineRule="auto"/>
        <w:rPr>
          <w:rFonts w:ascii="Times New Roman" w:hAnsi="Times New Roman"/>
        </w:rPr>
      </w:pPr>
      <w:r w:rsidRPr="00D91DB9">
        <w:rPr>
          <w:rFonts w:ascii="Times New Roman" w:hAnsi="Times New Roman"/>
        </w:rPr>
        <w:br w:type="page"/>
      </w:r>
    </w:p>
    <w:p w14:paraId="1FC895FF" w14:textId="77777777" w:rsidR="0097077D" w:rsidRDefault="0097077D" w:rsidP="00F67107">
      <w:pPr>
        <w:rPr>
          <w:rFonts w:ascii="Times New Roman" w:hAnsi="Times New Roman"/>
        </w:rPr>
        <w:sectPr w:rsidR="0097077D" w:rsidSect="00564D81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7AD441" w14:textId="2691845E" w:rsidR="00F67107" w:rsidRPr="00D91DB9" w:rsidRDefault="00F67107" w:rsidP="00F67107">
      <w:pPr>
        <w:rPr>
          <w:rFonts w:ascii="Times New Roman" w:hAnsi="Times New Roman"/>
        </w:rPr>
      </w:pPr>
      <w:r w:rsidRPr="00D91DB9">
        <w:rPr>
          <w:rFonts w:ascii="Times New Roman" w:hAnsi="Times New Roman"/>
        </w:rPr>
        <w:lastRenderedPageBreak/>
        <w:t xml:space="preserve">Table </w:t>
      </w:r>
      <w:r w:rsidR="00443EA7" w:rsidRPr="00D91DB9">
        <w:rPr>
          <w:rFonts w:ascii="Times New Roman" w:hAnsi="Times New Roman"/>
        </w:rPr>
        <w:t>2</w:t>
      </w:r>
      <w:r w:rsidRPr="00D91DB9">
        <w:rPr>
          <w:rFonts w:ascii="Times New Roman" w:hAnsi="Times New Roman"/>
        </w:rPr>
        <w:t xml:space="preserve">. Associations between </w:t>
      </w:r>
      <w:r w:rsidR="00114E26" w:rsidRPr="00D91DB9">
        <w:rPr>
          <w:rFonts w:ascii="Times New Roman" w:hAnsi="Times New Roman"/>
        </w:rPr>
        <w:t xml:space="preserve">confidence </w:t>
      </w:r>
      <w:r w:rsidR="005B3836" w:rsidRPr="00D91DB9">
        <w:rPr>
          <w:rFonts w:ascii="Times New Roman" w:hAnsi="Times New Roman"/>
        </w:rPr>
        <w:t xml:space="preserve">in </w:t>
      </w:r>
      <w:r w:rsidR="00114E26" w:rsidRPr="00D91DB9">
        <w:rPr>
          <w:rFonts w:ascii="Times New Roman" w:hAnsi="Times New Roman"/>
        </w:rPr>
        <w:t>understand</w:t>
      </w:r>
      <w:r w:rsidR="005B3836" w:rsidRPr="00D91DB9">
        <w:rPr>
          <w:rFonts w:ascii="Times New Roman" w:hAnsi="Times New Roman"/>
        </w:rPr>
        <w:t>ing</w:t>
      </w:r>
      <w:r w:rsidR="00114E26" w:rsidRPr="00D91DB9">
        <w:rPr>
          <w:rFonts w:ascii="Times New Roman" w:hAnsi="Times New Roman"/>
        </w:rPr>
        <w:t xml:space="preserve"> </w:t>
      </w:r>
      <w:r w:rsidR="005B3836" w:rsidRPr="00D91DB9">
        <w:rPr>
          <w:rFonts w:ascii="Times New Roman" w:hAnsi="Times New Roman"/>
        </w:rPr>
        <w:t>of</w:t>
      </w:r>
      <w:r w:rsidR="00114E26" w:rsidRPr="00D91DB9">
        <w:rPr>
          <w:rFonts w:ascii="Times New Roman" w:hAnsi="Times New Roman"/>
        </w:rPr>
        <w:t xml:space="preserve"> local tier</w:t>
      </w:r>
      <w:r w:rsidR="003E519F" w:rsidRPr="00D91DB9">
        <w:rPr>
          <w:rFonts w:ascii="Times New Roman" w:hAnsi="Times New Roman"/>
        </w:rPr>
        <w:t xml:space="preserve">, and </w:t>
      </w:r>
      <w:r w:rsidRPr="00D91DB9">
        <w:rPr>
          <w:rFonts w:ascii="Times New Roman" w:hAnsi="Times New Roman"/>
        </w:rPr>
        <w:t xml:space="preserve">participant characteristics and </w:t>
      </w:r>
      <w:r w:rsidR="003E519F" w:rsidRPr="00D91DB9">
        <w:rPr>
          <w:rFonts w:ascii="Times New Roman" w:hAnsi="Times New Roman"/>
        </w:rPr>
        <w:t>t</w:t>
      </w:r>
      <w:r w:rsidRPr="00D91DB9">
        <w:rPr>
          <w:rFonts w:ascii="Times New Roman" w:hAnsi="Times New Roman"/>
        </w:rPr>
        <w:t>ier level.</w:t>
      </w:r>
      <w:r w:rsidR="00DA52F1" w:rsidRPr="00DA52F1">
        <w:rPr>
          <w:rFonts w:ascii="Times New Roman" w:hAnsi="Times New Roman"/>
        </w:rPr>
        <w:t xml:space="preserve"> </w:t>
      </w:r>
      <w:r w:rsidR="00DA52F1">
        <w:rPr>
          <w:rFonts w:ascii="Times New Roman" w:hAnsi="Times New Roman"/>
        </w:rPr>
        <w:t xml:space="preserve">Bolding signifies significant results </w:t>
      </w:r>
      <w:r w:rsidR="00DA52F1" w:rsidRPr="00D91DB9">
        <w:rPr>
          <w:rFonts w:ascii="Times New Roman" w:hAnsi="Times New Roman"/>
        </w:rPr>
        <w:t>(</w:t>
      </w:r>
      <w:r w:rsidR="00DA52F1" w:rsidRPr="00D91DB9">
        <w:rPr>
          <w:rFonts w:ascii="Times New Roman" w:hAnsi="Times New Roman"/>
          <w:i/>
          <w:iCs/>
        </w:rPr>
        <w:t>p</w:t>
      </w:r>
      <w:r w:rsidR="00DA52F1" w:rsidRPr="00D91DB9">
        <w:rPr>
          <w:rFonts w:ascii="Times New Roman" w:hAnsi="Times New Roman"/>
        </w:rPr>
        <w:t>&lt;.00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6"/>
        <w:gridCol w:w="2969"/>
        <w:gridCol w:w="1881"/>
        <w:gridCol w:w="1576"/>
        <w:gridCol w:w="2069"/>
        <w:gridCol w:w="707"/>
        <w:gridCol w:w="2233"/>
        <w:gridCol w:w="707"/>
      </w:tblGrid>
      <w:tr w:rsidR="00BA3FC5" w:rsidRPr="0097077D" w14:paraId="6777FA32" w14:textId="77777777" w:rsidTr="00BD439F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2DAF8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B3E02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AB19A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at all confident / not very confident / don’t know n=470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03DB3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Fairly confident / very confident n=1258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FD5B4C" w14:textId="18135F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Odds ratio for </w:t>
            </w:r>
            <w:r w:rsidR="003E519F" w:rsidRPr="0097077D">
              <w:rPr>
                <w:rFonts w:ascii="Times New Roman" w:hAnsi="Times New Roman"/>
                <w:sz w:val="20"/>
              </w:rPr>
              <w:t xml:space="preserve">confidence in </w:t>
            </w:r>
            <w:r w:rsidR="00BA3FC5" w:rsidRPr="0097077D">
              <w:rPr>
                <w:rFonts w:ascii="Times New Roman" w:hAnsi="Times New Roman"/>
                <w:sz w:val="20"/>
              </w:rPr>
              <w:t>understanding</w:t>
            </w:r>
            <w:r w:rsidRPr="0097077D">
              <w:rPr>
                <w:rFonts w:ascii="Times New Roman" w:hAnsi="Times New Roman"/>
                <w:sz w:val="20"/>
              </w:rPr>
              <w:t xml:space="preserve"> of </w:t>
            </w:r>
            <w:r w:rsidR="003E519F" w:rsidRPr="0097077D">
              <w:rPr>
                <w:rFonts w:ascii="Times New Roman" w:hAnsi="Times New Roman"/>
                <w:sz w:val="20"/>
              </w:rPr>
              <w:t>t</w:t>
            </w:r>
            <w:r w:rsidRPr="0097077D">
              <w:rPr>
                <w:rFonts w:ascii="Times New Roman" w:hAnsi="Times New Roman"/>
                <w:sz w:val="20"/>
              </w:rPr>
              <w:t>ier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A41A5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929FF8" w14:textId="309C4B82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Adjusted odds ratio for </w:t>
            </w:r>
            <w:r w:rsidR="003E519F" w:rsidRPr="0097077D">
              <w:rPr>
                <w:rFonts w:ascii="Times New Roman" w:hAnsi="Times New Roman"/>
                <w:sz w:val="20"/>
              </w:rPr>
              <w:t xml:space="preserve">confidence in </w:t>
            </w:r>
            <w:r w:rsidR="00BA3FC5" w:rsidRPr="0097077D">
              <w:rPr>
                <w:rFonts w:ascii="Times New Roman" w:hAnsi="Times New Roman"/>
                <w:sz w:val="20"/>
              </w:rPr>
              <w:t xml:space="preserve">understanding </w:t>
            </w:r>
            <w:r w:rsidRPr="0097077D">
              <w:rPr>
                <w:rFonts w:ascii="Times New Roman" w:hAnsi="Times New Roman"/>
                <w:sz w:val="20"/>
              </w:rPr>
              <w:t xml:space="preserve">of </w:t>
            </w:r>
            <w:r w:rsidR="003E519F" w:rsidRPr="0097077D">
              <w:rPr>
                <w:rFonts w:ascii="Times New Roman" w:hAnsi="Times New Roman"/>
                <w:sz w:val="20"/>
              </w:rPr>
              <w:t>t</w:t>
            </w:r>
            <w:r w:rsidRPr="0097077D">
              <w:rPr>
                <w:rFonts w:ascii="Times New Roman" w:hAnsi="Times New Roman"/>
                <w:sz w:val="20"/>
              </w:rPr>
              <w:t>ier (95% CI)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0FC15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-value</w:t>
            </w:r>
          </w:p>
        </w:tc>
      </w:tr>
      <w:tr w:rsidR="00BA3FC5" w:rsidRPr="0097077D" w14:paraId="2FB6413B" w14:textId="77777777" w:rsidTr="00BD439F"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0C62BB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4D88570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0280C82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218B15C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6FCE263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0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529CF70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6ABE9D4A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0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2DA50B7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7</w:t>
            </w:r>
          </w:p>
        </w:tc>
      </w:tr>
      <w:tr w:rsidR="00BA3FC5" w:rsidRPr="0097077D" w14:paraId="373F75C3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7DF13C36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A9FE44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ngland – Midlands (East and W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5004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96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7D1FA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65 (73.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56F09C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FD8278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272963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0FA23E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BA3FC5" w:rsidRPr="0097077D" w14:paraId="3333479D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18957975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1392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rth England (North East, North West, Yorkshire and the Hu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A30C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36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D670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51 (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66E9A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3 (0.69 to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DFBD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31E2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 (0.72 to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9919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9</w:t>
            </w:r>
          </w:p>
        </w:tc>
      </w:tr>
      <w:tr w:rsidR="00BA3FC5" w:rsidRPr="0097077D" w14:paraId="43D91301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514F323E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47570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South England (South East, South West, London, East of Englan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3887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38 (2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6B83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42 (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5C2E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8 (0.74 to 1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144A6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81E5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7 (0.72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0311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85</w:t>
            </w:r>
          </w:p>
        </w:tc>
      </w:tr>
      <w:tr w:rsidR="00BA3FC5" w:rsidRPr="0097077D" w14:paraId="394E838F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79BAF5A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6F4E9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274DA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88 (25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DBB69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561 (74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F9C44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EAF14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37918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D5E8B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BA3FC5" w:rsidRPr="0097077D" w14:paraId="4AF91303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1419EA2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39A96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47AD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80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A045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90 (7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D657B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83 (0.67 to 1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EF47D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4E15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86 (0.69 to 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4E02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0</w:t>
            </w:r>
          </w:p>
        </w:tc>
      </w:tr>
      <w:tr w:rsidR="00BA3FC5" w:rsidRPr="0097077D" w14:paraId="407BF650" w14:textId="77777777" w:rsidTr="00BD439F"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05B2CC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4D2EF6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aw age (range 16 to 90)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3B37BD2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44.1, SD=16.8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645F6BF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51.0, SD=17.9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3BBE89F3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1.022 (1.016 to 1.029)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17BEFC3B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DF2BD1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1.02 (1.01 to 1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A0B63C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</w:tr>
      <w:tr w:rsidR="00BA3FC5" w:rsidRPr="0097077D" w14:paraId="10A2BDDC" w14:textId="77777777" w:rsidTr="00BD439F"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6EA51EB8" w14:textId="57541D0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ge</w:t>
            </w:r>
            <w:r w:rsidR="00680B49" w:rsidRPr="0097077D">
              <w:rPr>
                <w:rFonts w:ascii="Times New Roman" w:hAnsi="Times New Roman"/>
                <w:sz w:val="20"/>
              </w:rPr>
              <w:t>:</w:t>
            </w:r>
            <w:r w:rsidRPr="0097077D">
              <w:rPr>
                <w:rFonts w:ascii="Times New Roman" w:hAnsi="Times New Roman"/>
                <w:sz w:val="20"/>
              </w:rPr>
              <w:t xml:space="preserve"> quadratic (age-mean)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F9879D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b/>
                <w:bCs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278831C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2EE9BFD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8713ED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B84D6F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23763D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0005 (1.0001 to 1.000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1FD61E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2</w:t>
            </w:r>
          </w:p>
        </w:tc>
      </w:tr>
      <w:tr w:rsidR="00BA3FC5" w:rsidRPr="0097077D" w14:paraId="6BC047FC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4E5A559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resence of dependent children in the househol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929CA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0BD3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97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794E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98 (75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D895B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F597D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CE78E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003A0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BA3FC5" w:rsidRPr="0097077D" w14:paraId="233BFED1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4A967606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A982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Child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CC19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73 (3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B0C5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60 (67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A4C9E2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69 (0.55 to 0.8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E1B4FF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988E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01 (0.77 to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6FAB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4</w:t>
            </w:r>
          </w:p>
        </w:tc>
      </w:tr>
      <w:tr w:rsidR="00BA3FC5" w:rsidRPr="0097077D" w14:paraId="3C185181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4FAB595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mployment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F280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wor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FFBB6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05 (24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C5726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28 (75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C2A94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E56DD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B4023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C6A0E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BA3FC5" w:rsidRPr="0097077D" w14:paraId="51D7CC14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0BFB9E8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E6C2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or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7E15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54 (2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CCA4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14 (70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47FEE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79 (0.64 to 0.9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0B7F5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23EF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00 (0.78 to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699D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9</w:t>
            </w:r>
          </w:p>
        </w:tc>
      </w:tr>
      <w:tr w:rsidR="00BA3FC5" w:rsidRPr="0097077D" w14:paraId="3DEFE0DD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EBCFD5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Socio-economic gr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0104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B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8C6E0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28 (27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66937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76 (72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32D15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957E3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17870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A430C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BA3FC5" w:rsidRPr="0097077D" w14:paraId="11E1753B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36925C5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C8E0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C2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287E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30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37F9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52 (73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723D7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01 (0.80 to 1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ADAD6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1AC0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22 (0.95 to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11BBA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12</w:t>
            </w:r>
          </w:p>
        </w:tc>
      </w:tr>
      <w:tr w:rsidR="00BA3FC5" w:rsidRPr="0097077D" w14:paraId="0C9FF5D1" w14:textId="77777777" w:rsidTr="00BD439F">
        <w:tc>
          <w:tcPr>
            <w:tcW w:w="0" w:type="auto"/>
            <w:tcBorders>
              <w:left w:val="nil"/>
              <w:right w:val="nil"/>
            </w:tcBorders>
          </w:tcPr>
          <w:p w14:paraId="115B16E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Index of multiple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B484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st</w:t>
            </w:r>
            <w:r w:rsidRPr="0097077D">
              <w:rPr>
                <w:rFonts w:ascii="Times New Roman" w:hAnsi="Times New Roman"/>
                <w:sz w:val="20"/>
              </w:rPr>
              <w:t xml:space="preserve"> quartile (least deprived) to 4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th</w:t>
            </w:r>
            <w:r w:rsidRPr="0097077D">
              <w:rPr>
                <w:rFonts w:ascii="Times New Roman" w:hAnsi="Times New Roman"/>
                <w:sz w:val="20"/>
              </w:rPr>
              <w:t xml:space="preserve"> quartile (most deprive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061B9B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2.8, SD=1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01F8CF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2.5, SD=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6F723E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78 (0.71 to 0.8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7E62E8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A52277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82 (0.74 to 0.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28144F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</w:tr>
      <w:tr w:rsidR="00BA3FC5" w:rsidRPr="0097077D" w14:paraId="22F6739D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FA6019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Highest educational or professional qual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8775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GCSE/vocational/A-level/No formal qual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825E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49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2866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75 (71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29F5F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CD6CC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D208B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A473A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680B49" w:rsidRPr="0097077D" w14:paraId="70680E2B" w14:textId="77777777" w:rsidTr="00BD439F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BE179D" w14:textId="77777777" w:rsidR="00680B49" w:rsidRPr="0097077D" w:rsidRDefault="00680B49" w:rsidP="00680B49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CCA1D" w14:textId="2C0CDBB3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Degree or higher (Bachelor’s, Master’s, Ph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2797A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21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B06F9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83 (76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476D80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26 (0.99 to 1.6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40A8AE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40B9A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43 (1.10 to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DFE77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1</w:t>
            </w:r>
          </w:p>
        </w:tc>
      </w:tr>
      <w:tr w:rsidR="00BA3FC5" w:rsidRPr="0097077D" w14:paraId="5959EEA6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2F479E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7F4D37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6660E8B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2ECDDEE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2AECEC8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4.8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5E3AE21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9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1401620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0.6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141A8B2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7</w:t>
            </w:r>
          </w:p>
        </w:tc>
      </w:tr>
      <w:tr w:rsidR="00BA3FC5" w:rsidRPr="0097077D" w14:paraId="187109EB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6A254413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2B16AB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hite Brit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7B1D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73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E6A4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057 (73.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14F480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98C385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35B74F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6A238F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BA3FC5" w:rsidRPr="0097077D" w14:paraId="48282576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43964534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9A4A5" w14:textId="7BFF7D0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White </w:t>
            </w:r>
            <w:r w:rsidR="00962CCE" w:rsidRPr="0097077D">
              <w:rPr>
                <w:rFonts w:ascii="Times New Roman" w:hAnsi="Times New Roman"/>
                <w:sz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361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6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DFCC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79 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31D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77 (0.51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FCCE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3FAC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6 (0.61 to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7933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87</w:t>
            </w:r>
          </w:p>
        </w:tc>
      </w:tr>
      <w:tr w:rsidR="0086342D" w:rsidRPr="0097077D" w14:paraId="3B52F2EF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4731F057" w14:textId="77777777" w:rsidR="0086342D" w:rsidRPr="0097077D" w:rsidRDefault="0086342D" w:rsidP="0086342D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E1697" w14:textId="04F061FF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Black/Asian/Mixed/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588A8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58 (3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85AC9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18 (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FD558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72 (0.51 to 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18626A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4675C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6 (0.66 to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DE8A6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83</w:t>
            </w:r>
          </w:p>
        </w:tc>
      </w:tr>
      <w:tr w:rsidR="00BA3FC5" w:rsidRPr="0097077D" w14:paraId="16CE8F88" w14:textId="77777777" w:rsidTr="00BD439F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83E915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Living 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B952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living 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74955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86 (27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90E9B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012 (72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63E30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098EE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BC6BC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7FBEF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BA3FC5" w:rsidRPr="0097077D" w14:paraId="3B46873C" w14:textId="77777777" w:rsidTr="00BD439F"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D6520E9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AC4F9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5BEC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4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596D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46 (7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17895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2 (0.85 to 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FBEE0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730E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88 (0.65 to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CB84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42</w:t>
            </w:r>
          </w:p>
        </w:tc>
      </w:tr>
      <w:tr w:rsidR="00BA3FC5" w:rsidRPr="0097077D" w14:paraId="04706144" w14:textId="77777777" w:rsidTr="00BD439F"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BBEE3EA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Tier (local COVID-19 alert leve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053A36B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2550DDF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2A61543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72E9380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7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7817EB5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48AB5CD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5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71166D6A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5</w:t>
            </w:r>
          </w:p>
        </w:tc>
      </w:tr>
      <w:tr w:rsidR="00BA3FC5" w:rsidRPr="0097077D" w14:paraId="0075A453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6650149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932C91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Tier 1 (medi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A125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09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F2F6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24 (74.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84B914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6108C4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3E38BC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B769D1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BA3FC5" w:rsidRPr="0097077D" w14:paraId="40033BF5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3C2DA845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D27A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Tier 2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7D72A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01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62C6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46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1D2C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74 (0.59 to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F8C5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77EA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2 (0.70 to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1D9F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52</w:t>
            </w:r>
          </w:p>
        </w:tc>
      </w:tr>
      <w:tr w:rsidR="00BA3FC5" w:rsidRPr="0097077D" w14:paraId="747617AC" w14:textId="77777777" w:rsidTr="00BD439F"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720096F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16C29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Tier 3 (very 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33D77A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0 (2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DE14C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88 (7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CFDC4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05 (0.75 to 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425C4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DB948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55 (0.97 to 2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DE768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7</w:t>
            </w:r>
          </w:p>
        </w:tc>
      </w:tr>
    </w:tbl>
    <w:p w14:paraId="71771146" w14:textId="77777777" w:rsidR="00F67107" w:rsidRPr="0097077D" w:rsidRDefault="00F67107" w:rsidP="00F67107">
      <w:pPr>
        <w:spacing w:line="240" w:lineRule="auto"/>
        <w:rPr>
          <w:rFonts w:ascii="Times New Roman" w:hAnsi="Times New Roman"/>
          <w:sz w:val="20"/>
        </w:rPr>
      </w:pPr>
      <w:r w:rsidRPr="0097077D">
        <w:rPr>
          <w:rFonts w:ascii="Times New Roman" w:hAnsi="Times New Roman"/>
          <w:sz w:val="20"/>
        </w:rPr>
        <w:t>† Adjusted for region, gender, age (raw and quadratic), presence of dependent children in the household, employment status, socio-economic grade, index of multiple deprivation, highest educational or professional qualification, ethnicity, and living alone.</w:t>
      </w:r>
    </w:p>
    <w:p w14:paraId="7FDEAAEE" w14:textId="77777777" w:rsidR="00F67107" w:rsidRPr="00D91DB9" w:rsidRDefault="00F67107" w:rsidP="00F67107">
      <w:pPr>
        <w:spacing w:after="160" w:line="259" w:lineRule="auto"/>
        <w:rPr>
          <w:rFonts w:ascii="Times New Roman" w:hAnsi="Times New Roman"/>
          <w:sz w:val="18"/>
          <w:szCs w:val="18"/>
        </w:rPr>
      </w:pPr>
      <w:r w:rsidRPr="00D91DB9">
        <w:rPr>
          <w:rFonts w:ascii="Times New Roman" w:hAnsi="Times New Roman"/>
          <w:sz w:val="18"/>
          <w:szCs w:val="18"/>
        </w:rPr>
        <w:br w:type="page"/>
      </w:r>
    </w:p>
    <w:p w14:paraId="1C505A15" w14:textId="2272BD64" w:rsidR="00F67107" w:rsidRPr="00D91DB9" w:rsidRDefault="00F67107" w:rsidP="00F67107">
      <w:pPr>
        <w:rPr>
          <w:rFonts w:ascii="Times New Roman" w:hAnsi="Times New Roman"/>
        </w:rPr>
      </w:pPr>
      <w:r w:rsidRPr="00D91DB9">
        <w:rPr>
          <w:rFonts w:ascii="Times New Roman" w:hAnsi="Times New Roman"/>
        </w:rPr>
        <w:lastRenderedPageBreak/>
        <w:t xml:space="preserve">Table </w:t>
      </w:r>
      <w:r w:rsidR="00443EA7" w:rsidRPr="00D91DB9">
        <w:rPr>
          <w:rFonts w:ascii="Times New Roman" w:hAnsi="Times New Roman"/>
        </w:rPr>
        <w:t>3</w:t>
      </w:r>
      <w:r w:rsidRPr="00D91DB9">
        <w:rPr>
          <w:rFonts w:ascii="Times New Roman" w:hAnsi="Times New Roman"/>
        </w:rPr>
        <w:t xml:space="preserve">. Associations between </w:t>
      </w:r>
      <w:r w:rsidR="000D17EA" w:rsidRPr="00D91DB9">
        <w:rPr>
          <w:rFonts w:ascii="Times New Roman" w:hAnsi="Times New Roman"/>
        </w:rPr>
        <w:t xml:space="preserve">confidence in understanding of </w:t>
      </w:r>
      <w:r w:rsidR="00BA3FC5" w:rsidRPr="00D91DB9">
        <w:rPr>
          <w:rFonts w:ascii="Times New Roman" w:hAnsi="Times New Roman"/>
        </w:rPr>
        <w:t xml:space="preserve">local </w:t>
      </w:r>
      <w:r w:rsidR="000D17EA" w:rsidRPr="00D91DB9">
        <w:rPr>
          <w:rFonts w:ascii="Times New Roman" w:hAnsi="Times New Roman"/>
        </w:rPr>
        <w:t>guidance</w:t>
      </w:r>
      <w:r w:rsidR="00BA3FC5" w:rsidRPr="00D91DB9">
        <w:rPr>
          <w:rFonts w:ascii="Times New Roman" w:hAnsi="Times New Roman"/>
        </w:rPr>
        <w:t>, and</w:t>
      </w:r>
      <w:r w:rsidR="000D17EA" w:rsidRPr="00D91DB9">
        <w:rPr>
          <w:rFonts w:ascii="Times New Roman" w:hAnsi="Times New Roman"/>
        </w:rPr>
        <w:t xml:space="preserve"> </w:t>
      </w:r>
      <w:r w:rsidRPr="00D91DB9">
        <w:rPr>
          <w:rFonts w:ascii="Times New Roman" w:hAnsi="Times New Roman"/>
        </w:rPr>
        <w:t xml:space="preserve">participant characteristics and </w:t>
      </w:r>
      <w:r w:rsidR="00BA3FC5" w:rsidRPr="00D91DB9">
        <w:rPr>
          <w:rFonts w:ascii="Times New Roman" w:hAnsi="Times New Roman"/>
        </w:rPr>
        <w:t>t</w:t>
      </w:r>
      <w:r w:rsidRPr="00D91DB9">
        <w:rPr>
          <w:rFonts w:ascii="Times New Roman" w:hAnsi="Times New Roman"/>
        </w:rPr>
        <w:t>ier.</w:t>
      </w:r>
      <w:r w:rsidR="00DA52F1" w:rsidRPr="00DA52F1">
        <w:rPr>
          <w:rFonts w:ascii="Times New Roman" w:hAnsi="Times New Roman"/>
        </w:rPr>
        <w:t xml:space="preserve"> </w:t>
      </w:r>
      <w:r w:rsidR="00DA52F1">
        <w:rPr>
          <w:rFonts w:ascii="Times New Roman" w:hAnsi="Times New Roman"/>
        </w:rPr>
        <w:t xml:space="preserve">Bolding signifies significant results </w:t>
      </w:r>
      <w:r w:rsidR="00DA52F1" w:rsidRPr="00D91DB9">
        <w:rPr>
          <w:rFonts w:ascii="Times New Roman" w:hAnsi="Times New Roman"/>
        </w:rPr>
        <w:t>(</w:t>
      </w:r>
      <w:r w:rsidR="00DA52F1" w:rsidRPr="00D91DB9">
        <w:rPr>
          <w:rFonts w:ascii="Times New Roman" w:hAnsi="Times New Roman"/>
          <w:i/>
          <w:iCs/>
        </w:rPr>
        <w:t>p</w:t>
      </w:r>
      <w:r w:rsidR="00DA52F1" w:rsidRPr="00D91DB9">
        <w:rPr>
          <w:rFonts w:ascii="Times New Roman" w:hAnsi="Times New Roman"/>
        </w:rPr>
        <w:t>&lt;.00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4"/>
        <w:gridCol w:w="2919"/>
        <w:gridCol w:w="1814"/>
        <w:gridCol w:w="1531"/>
        <w:gridCol w:w="2179"/>
        <w:gridCol w:w="705"/>
        <w:gridCol w:w="2331"/>
        <w:gridCol w:w="705"/>
      </w:tblGrid>
      <w:tr w:rsidR="005B3836" w:rsidRPr="0097077D" w14:paraId="1BA8413C" w14:textId="77777777" w:rsidTr="00BD439F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9CA79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D5AB5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1AE28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at all confident / not very confident / don’t know n=503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71182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Fairly confident / very confident n=1225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B9840A" w14:textId="41FFBBFB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Odds ratio for </w:t>
            </w:r>
            <w:r w:rsidR="005B3836" w:rsidRPr="0097077D">
              <w:rPr>
                <w:rFonts w:ascii="Times New Roman" w:hAnsi="Times New Roman"/>
                <w:sz w:val="20"/>
              </w:rPr>
              <w:t>confidence in understanding of local guidance</w:t>
            </w:r>
            <w:r w:rsidRPr="0097077D">
              <w:rPr>
                <w:rFonts w:ascii="Times New Roman" w:hAnsi="Times New Roman"/>
                <w:sz w:val="20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0B399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AE2EE6" w14:textId="7B1A7C54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Adjusted odds ratio for </w:t>
            </w:r>
            <w:r w:rsidR="005B3836" w:rsidRPr="0097077D">
              <w:rPr>
                <w:rFonts w:ascii="Times New Roman" w:hAnsi="Times New Roman"/>
                <w:sz w:val="20"/>
              </w:rPr>
              <w:t xml:space="preserve">confidence in understanding of local guidance </w:t>
            </w:r>
            <w:r w:rsidRPr="0097077D">
              <w:rPr>
                <w:rFonts w:ascii="Times New Roman" w:hAnsi="Times New Roman"/>
                <w:sz w:val="20"/>
              </w:rPr>
              <w:t>(95% CI)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4A18D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-value</w:t>
            </w:r>
          </w:p>
        </w:tc>
      </w:tr>
      <w:tr w:rsidR="005B3836" w:rsidRPr="0097077D" w14:paraId="52B934B1" w14:textId="77777777" w:rsidTr="00BD439F"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0DB4CB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181A47D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4342002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560BDEB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206BB51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2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5F0F56C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6A80C9D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2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69CC03C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33</w:t>
            </w:r>
          </w:p>
        </w:tc>
      </w:tr>
      <w:tr w:rsidR="005B3836" w:rsidRPr="0097077D" w14:paraId="68E9E0D1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262756E0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E3C8A6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ngland – Midlands (East and W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709C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06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002F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55 (70.6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25FBE5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E15D0F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5FD966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C7ED62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B3836" w:rsidRPr="0097077D" w14:paraId="27173553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6F62A58A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5836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rth England (North East, North West, Yorkshire and the Hu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E484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55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89BE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32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2806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89 (0.66 to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5D1A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9D24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98 (0.71 to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403E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88</w:t>
            </w:r>
          </w:p>
        </w:tc>
      </w:tr>
      <w:tr w:rsidR="005B3836" w:rsidRPr="0097077D" w14:paraId="705FCE3D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40657AA8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1F602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South England (South East, South West, London, East of Englan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B8082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42 (2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D165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38 (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F93A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1.10 (0.84 to 1.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FF308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6596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1.17 (0.88 to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FB50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9</w:t>
            </w:r>
          </w:p>
        </w:tc>
      </w:tr>
      <w:tr w:rsidR="005B3836" w:rsidRPr="0097077D" w14:paraId="7D7DEFAD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677E31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4E9BA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B724E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16 (28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0F585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533 (71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BD7BD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45C13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119B5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8236D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B3836" w:rsidRPr="0097077D" w14:paraId="6DCE9FCE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6360B48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F9D86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F1CC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85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04E8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85 (7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4115C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7 (0.79 to 1.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ECC4B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26EA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1.00 (0.80 to 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CBB6A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00</w:t>
            </w:r>
          </w:p>
        </w:tc>
      </w:tr>
      <w:tr w:rsidR="005B3836" w:rsidRPr="0097077D" w14:paraId="201ED5EC" w14:textId="77777777" w:rsidTr="00BD439F"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AD59AE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FA5179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aw age (range 16 to 90)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5B86DD1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45.1, SD=16.9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5FDD728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50.8, SD=18.0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4D7FB2CF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1.018 (1.012 to 1.024)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36FB7C27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8D6AC8C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color w:val="000000"/>
                <w:sz w:val="20"/>
              </w:rPr>
              <w:t>1.02 (1.01 to 1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EA66289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</w:tr>
      <w:tr w:rsidR="005B3836" w:rsidRPr="0097077D" w14:paraId="0E790CB8" w14:textId="77777777" w:rsidTr="00BD439F"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5A018265" w14:textId="1E38C43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ge</w:t>
            </w:r>
            <w:r w:rsidR="00680B49" w:rsidRPr="0097077D">
              <w:rPr>
                <w:rFonts w:ascii="Times New Roman" w:hAnsi="Times New Roman"/>
                <w:sz w:val="20"/>
              </w:rPr>
              <w:t>:</w:t>
            </w:r>
            <w:r w:rsidRPr="0097077D">
              <w:rPr>
                <w:rFonts w:ascii="Times New Roman" w:hAnsi="Times New Roman"/>
                <w:sz w:val="20"/>
              </w:rPr>
              <w:t xml:space="preserve"> quadratic (age-mean)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6F4375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b/>
                <w:bCs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61FC6FA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2C54527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9EBFE7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D8ECCCA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5330E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1.0006 (1.0002 to 1.00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871D3A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04</w:t>
            </w:r>
          </w:p>
        </w:tc>
      </w:tr>
      <w:tr w:rsidR="005B3836" w:rsidRPr="0097077D" w14:paraId="61FE5836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4E9AFB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resence of dependent children in the househol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077E5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593A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28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F8B7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67 (72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1768B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183B5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A89DA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B4892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B3836" w:rsidRPr="0097077D" w14:paraId="137FADF1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758AEE8C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E766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Child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05B7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75 (3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1407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58 (6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13E30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77 (0.62 to 0.9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F9B23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637F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1.07 (0.82 to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D54E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60</w:t>
            </w:r>
          </w:p>
        </w:tc>
      </w:tr>
      <w:tr w:rsidR="005B3836" w:rsidRPr="0097077D" w14:paraId="052F94AC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4409F9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mployment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8123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wor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1EB89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24 (26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9B798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09 (73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92FF2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522D7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A7FD7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B364D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B3836" w:rsidRPr="0097077D" w14:paraId="76704038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0D674FC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CF94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or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3430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69 (3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E31A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599 (69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D4185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82 (0.66 to 1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B72D8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B79E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1.05 (0.82 to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05A2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71</w:t>
            </w:r>
          </w:p>
        </w:tc>
      </w:tr>
      <w:tr w:rsidR="005B3836" w:rsidRPr="0097077D" w14:paraId="4B33E9B2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4B5C964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Socio-economic gr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F392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B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41637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51 (29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90B5B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53 (70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97711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DA49C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4C7F8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C6298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B3836" w:rsidRPr="0097077D" w14:paraId="799F0156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219940B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440F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C2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C013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41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7868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41 (70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4FCF7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00 (0.79 to 1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D5EDF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6838E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1.17 (0.91 to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1B73A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2</w:t>
            </w:r>
          </w:p>
        </w:tc>
      </w:tr>
      <w:tr w:rsidR="005B3836" w:rsidRPr="0097077D" w14:paraId="535A5ABD" w14:textId="77777777" w:rsidTr="00BD439F">
        <w:tc>
          <w:tcPr>
            <w:tcW w:w="0" w:type="auto"/>
            <w:tcBorders>
              <w:left w:val="nil"/>
              <w:right w:val="nil"/>
            </w:tcBorders>
          </w:tcPr>
          <w:p w14:paraId="6403353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Index of multiple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CFA8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st</w:t>
            </w:r>
            <w:r w:rsidRPr="0097077D">
              <w:rPr>
                <w:rFonts w:ascii="Times New Roman" w:hAnsi="Times New Roman"/>
                <w:sz w:val="20"/>
              </w:rPr>
              <w:t xml:space="preserve"> quartile (least deprived) to 4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th</w:t>
            </w:r>
            <w:r w:rsidRPr="0097077D">
              <w:rPr>
                <w:rFonts w:ascii="Times New Roman" w:hAnsi="Times New Roman"/>
                <w:sz w:val="20"/>
              </w:rPr>
              <w:t xml:space="preserve"> quartile (most deprive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4C524A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2.8, SD=1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A1BF94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2.5, SD=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37E8B3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80 (0.73 to 0.8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E6D9D2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3F090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86 (0.77 to 0.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4962A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03</w:t>
            </w:r>
          </w:p>
        </w:tc>
      </w:tr>
      <w:tr w:rsidR="005B3836" w:rsidRPr="0097077D" w14:paraId="71D5F214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4C57E41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Highest educational or professional qual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6E07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GCSE/vocational/A-level/No formal qual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DE3F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69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0219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55 (69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A4D4D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87725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3B1D4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DFB95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680B49" w:rsidRPr="0097077D" w14:paraId="05185AC8" w14:textId="77777777" w:rsidTr="00BD439F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B4E14D" w14:textId="77777777" w:rsidR="00680B49" w:rsidRPr="0097077D" w:rsidRDefault="00680B49" w:rsidP="00680B49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42083" w14:textId="5CA3BC73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Degree or higher (Bachelor’s, Master’s, Ph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01DC1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34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238A0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70 (73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131EDA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9 (0.94 to 1.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936B09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E09F1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1.38 (1.07 to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03BF1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1</w:t>
            </w:r>
          </w:p>
        </w:tc>
      </w:tr>
      <w:tr w:rsidR="005B3836" w:rsidRPr="0097077D" w14:paraId="2F7128B9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125F500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D8EA85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14DCCC2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758FBC3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26348CF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7.5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491059F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2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13580CB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2.1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33ED3E0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34</w:t>
            </w:r>
          </w:p>
        </w:tc>
      </w:tr>
      <w:tr w:rsidR="005B3836" w:rsidRPr="0097077D" w14:paraId="78422F3B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2334120F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FA57C8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hite Brit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8026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96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18A8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034 (72.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0DB433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6AE725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D6559E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4360A9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B3836" w:rsidRPr="0097077D" w14:paraId="305D593B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1E1AD07D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D0E2D" w14:textId="3CBD0FD0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White </w:t>
            </w:r>
            <w:r w:rsidR="00962CCE" w:rsidRPr="0097077D">
              <w:rPr>
                <w:rFonts w:ascii="Times New Roman" w:hAnsi="Times New Roman"/>
                <w:sz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581C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1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FA5C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74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8776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69 (0.46 to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95A4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9F22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78 (0.50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B5BC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8</w:t>
            </w:r>
          </w:p>
        </w:tc>
      </w:tr>
      <w:tr w:rsidR="0086342D" w:rsidRPr="0097077D" w14:paraId="6EE3BD34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08350826" w14:textId="77777777" w:rsidR="0086342D" w:rsidRPr="0097077D" w:rsidRDefault="0086342D" w:rsidP="0086342D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659DE" w14:textId="7ED11AAA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Black/Asian/Mixed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27F1A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3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E030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13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F5FD0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69 (0.49 to 0.9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2B8840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E95A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80 (0.56 to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2DCF7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4</w:t>
            </w:r>
          </w:p>
        </w:tc>
      </w:tr>
      <w:tr w:rsidR="005B3836" w:rsidRPr="0097077D" w14:paraId="1A315373" w14:textId="77777777" w:rsidTr="00BD439F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1DE6D0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Living 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A5A9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369D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09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36E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989 (70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E3F9C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F3556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1F92FA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565CC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B3836" w:rsidRPr="0097077D" w14:paraId="3E5EFFEA" w14:textId="77777777" w:rsidTr="00BD439F"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15B1580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54CE9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5E00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94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F50D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36 (7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FD371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04 (0.80 to 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36AE3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C562E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87 (0.65 to 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70B86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35</w:t>
            </w:r>
          </w:p>
        </w:tc>
      </w:tr>
      <w:tr w:rsidR="005B3836" w:rsidRPr="0097077D" w14:paraId="1140FF25" w14:textId="77777777" w:rsidTr="00BD439F"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D8C8C3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Tier (local COVID-19 alert leve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73EB525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25C307A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4609A47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7AF6C99C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11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68A14CD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0F0DFF52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2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2708A22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7</w:t>
            </w:r>
          </w:p>
        </w:tc>
      </w:tr>
      <w:tr w:rsidR="005B3836" w:rsidRPr="0097077D" w14:paraId="15F7ADC6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0588ED8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10D51F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Tier 1 (medi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F8A7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11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ECC9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22 (74.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63CB2BF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1A2321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667603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6E2CDA3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B3836" w:rsidRPr="0097077D" w14:paraId="3DBA8783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59D24A50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9C08B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Tier 2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C7A67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11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07618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36 (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F44CB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color w:val="000000"/>
                <w:sz w:val="20"/>
              </w:rPr>
              <w:t>0.70 (0.56 to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F03ED" w14:textId="77777777" w:rsidR="00F67107" w:rsidRPr="00DA52F1" w:rsidRDefault="00F67107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66F51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81 (0.62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9569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11</w:t>
            </w:r>
          </w:p>
        </w:tc>
      </w:tr>
      <w:tr w:rsidR="005B3836" w:rsidRPr="0097077D" w14:paraId="5B8EF764" w14:textId="77777777" w:rsidTr="00BD439F"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7ED8515" w14:textId="77777777" w:rsidR="00F67107" w:rsidRPr="0097077D" w:rsidRDefault="00F67107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173DF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Tier 3 (very 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B0DD35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1 (3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232819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67 (6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C62BDD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70 (0.51 to 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8D7C86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EF0634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80 (0.51 to 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CDFDD0" w14:textId="77777777" w:rsidR="00F67107" w:rsidRPr="0097077D" w:rsidRDefault="00F67107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34</w:t>
            </w:r>
          </w:p>
        </w:tc>
      </w:tr>
    </w:tbl>
    <w:p w14:paraId="16B5A793" w14:textId="77777777" w:rsidR="00F67107" w:rsidRPr="0097077D" w:rsidRDefault="00F67107" w:rsidP="00F67107">
      <w:pPr>
        <w:spacing w:line="240" w:lineRule="auto"/>
        <w:rPr>
          <w:rFonts w:ascii="Times New Roman" w:hAnsi="Times New Roman"/>
          <w:sz w:val="20"/>
        </w:rPr>
      </w:pPr>
      <w:r w:rsidRPr="0097077D">
        <w:rPr>
          <w:rFonts w:ascii="Times New Roman" w:hAnsi="Times New Roman"/>
          <w:sz w:val="20"/>
        </w:rPr>
        <w:t>† Adjusted for region, gender, age (raw and quadratic), presence of dependent children in the household, employment status, socio-economic grade, index of multiple deprivation, highest educational or professional qualification, ethnicity, and living alone.</w:t>
      </w:r>
    </w:p>
    <w:p w14:paraId="51EA69A0" w14:textId="77777777" w:rsidR="00F67107" w:rsidRPr="00D91DB9" w:rsidRDefault="00F67107" w:rsidP="00F67107">
      <w:pPr>
        <w:spacing w:after="160" w:line="259" w:lineRule="auto"/>
        <w:rPr>
          <w:rFonts w:ascii="Times New Roman" w:hAnsi="Times New Roman"/>
          <w:sz w:val="18"/>
          <w:szCs w:val="18"/>
        </w:rPr>
      </w:pPr>
      <w:r w:rsidRPr="00D91DB9">
        <w:rPr>
          <w:rFonts w:ascii="Times New Roman" w:hAnsi="Times New Roman"/>
          <w:sz w:val="18"/>
          <w:szCs w:val="18"/>
        </w:rPr>
        <w:br w:type="page"/>
      </w:r>
    </w:p>
    <w:p w14:paraId="1D23D6D4" w14:textId="57F5A46D" w:rsidR="00185B2B" w:rsidRPr="00D91DB9" w:rsidRDefault="00185B2B" w:rsidP="00185B2B">
      <w:pPr>
        <w:rPr>
          <w:rFonts w:ascii="Times New Roman" w:hAnsi="Times New Roman"/>
        </w:rPr>
      </w:pPr>
      <w:r w:rsidRPr="00D91DB9">
        <w:rPr>
          <w:rFonts w:ascii="Times New Roman" w:hAnsi="Times New Roman"/>
        </w:rPr>
        <w:lastRenderedPageBreak/>
        <w:t xml:space="preserve">Table 4. Associations between motivation to adhere to restrictions in place in your </w:t>
      </w:r>
      <w:r w:rsidR="00B84424" w:rsidRPr="00D91DB9">
        <w:rPr>
          <w:rFonts w:ascii="Times New Roman" w:hAnsi="Times New Roman"/>
        </w:rPr>
        <w:t xml:space="preserve">local </w:t>
      </w:r>
      <w:r w:rsidRPr="00D91DB9">
        <w:rPr>
          <w:rFonts w:ascii="Times New Roman" w:hAnsi="Times New Roman"/>
        </w:rPr>
        <w:t>area, and participant characteristics and tier.</w:t>
      </w:r>
      <w:r w:rsidR="00DA52F1" w:rsidRPr="00DA52F1">
        <w:rPr>
          <w:rFonts w:ascii="Times New Roman" w:hAnsi="Times New Roman"/>
        </w:rPr>
        <w:t xml:space="preserve"> </w:t>
      </w:r>
      <w:r w:rsidR="00DA52F1">
        <w:rPr>
          <w:rFonts w:ascii="Times New Roman" w:hAnsi="Times New Roman"/>
        </w:rPr>
        <w:t xml:space="preserve">Bolding signifies significant results </w:t>
      </w:r>
      <w:r w:rsidR="00DA52F1" w:rsidRPr="00D91DB9">
        <w:rPr>
          <w:rFonts w:ascii="Times New Roman" w:hAnsi="Times New Roman"/>
        </w:rPr>
        <w:t>(</w:t>
      </w:r>
      <w:r w:rsidR="00DA52F1" w:rsidRPr="00D91DB9">
        <w:rPr>
          <w:rFonts w:ascii="Times New Roman" w:hAnsi="Times New Roman"/>
          <w:i/>
          <w:iCs/>
        </w:rPr>
        <w:t>p</w:t>
      </w:r>
      <w:r w:rsidR="00DA52F1" w:rsidRPr="00D91DB9">
        <w:rPr>
          <w:rFonts w:ascii="Times New Roman" w:hAnsi="Times New Roman"/>
        </w:rPr>
        <w:t>&lt;.00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2"/>
        <w:gridCol w:w="3324"/>
        <w:gridCol w:w="1532"/>
        <w:gridCol w:w="1612"/>
        <w:gridCol w:w="1831"/>
        <w:gridCol w:w="723"/>
        <w:gridCol w:w="2061"/>
        <w:gridCol w:w="723"/>
      </w:tblGrid>
      <w:tr w:rsidR="00185B2B" w:rsidRPr="0097077D" w14:paraId="4537C74E" w14:textId="77777777" w:rsidTr="00185B2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F5561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F3EAF0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088B4B8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at all / slightly n=464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789E08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Quite a bit / strongly n=1264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F778FED" w14:textId="3171B604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dds ratio for being motivated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8D9851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BD37EED" w14:textId="46ED195B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djusted odds ratio for being motivated (95% CI)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BB90D16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-value</w:t>
            </w:r>
          </w:p>
        </w:tc>
      </w:tr>
      <w:tr w:rsidR="00185B2B" w:rsidRPr="0097077D" w14:paraId="51A3A4C5" w14:textId="77777777" w:rsidTr="00185B2B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5CBAA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5C2E17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04F9E1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970C3BA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6119BA6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4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C8D0A6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9D57FE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2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E991410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34</w:t>
            </w:r>
          </w:p>
        </w:tc>
      </w:tr>
      <w:tr w:rsidR="00185B2B" w:rsidRPr="0097077D" w14:paraId="28FC6F3E" w14:textId="77777777" w:rsidTr="00185B2B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4F64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0997E98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ngland – Midlands (East and W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E72961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2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2B245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79 (77.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701DD6A0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43BF9AC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28A2B338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04C231C8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185B2B" w:rsidRPr="0097077D" w14:paraId="3706FBAE" w14:textId="77777777" w:rsidTr="00185B2B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4701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8D2901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rth England (North East, North West, Yorkshire and the Hu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ACE9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33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83B49F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54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4FBB9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78 (0.57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29B861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9348B6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85 (0.6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9686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36</w:t>
            </w:r>
          </w:p>
        </w:tc>
      </w:tr>
      <w:tr w:rsidR="00185B2B" w:rsidRPr="0097077D" w14:paraId="48E0E8FC" w14:textId="77777777" w:rsidTr="00185B2B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207E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25B32F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South England (South East, South West, London, East of Englan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57E77F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49 (2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58A94F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31 (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4220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74 (0.56 to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7B2B3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356BF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79 (0.58 to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BC929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14</w:t>
            </w:r>
          </w:p>
        </w:tc>
      </w:tr>
      <w:tr w:rsidR="00185B2B" w:rsidRPr="0097077D" w14:paraId="2EC4A1C1" w14:textId="77777777" w:rsidTr="00185B2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6E323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549C8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0555E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22 (29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BCA873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527 (70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972C73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912E7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B05A48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8447D6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185B2B" w:rsidRPr="0097077D" w14:paraId="43515F89" w14:textId="77777777" w:rsidTr="00185B2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E27C1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C7EB4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91C2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40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D970C3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730 (7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C7C0F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28 (1.03 to 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4241DD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E55A16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1.51 (1.19 to 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BDA435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.001</w:t>
            </w:r>
          </w:p>
        </w:tc>
      </w:tr>
      <w:tr w:rsidR="00185B2B" w:rsidRPr="0097077D" w14:paraId="16E63E42" w14:textId="77777777" w:rsidTr="00185B2B"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3CAD09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6B188E0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aw age (range 16 to 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3DCC68D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39.9, SD=1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7B9EC8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52.5, SD=1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2B3168A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1.044 (1.037 to 1.0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B746167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3AC9B23E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color w:val="000000"/>
                <w:sz w:val="20"/>
              </w:rPr>
              <w:t>1.04 (1.03 to 1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C7B7E2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</w:tr>
      <w:tr w:rsidR="00185B2B" w:rsidRPr="0097077D" w14:paraId="3F84E824" w14:textId="77777777" w:rsidTr="00185B2B"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F25B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ge – quadratic (age-mean)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5EE9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b/>
                <w:bCs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ED0EC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41E52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230190F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0E24291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1C49B991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1.0001 (0.9996 to 1.0005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5360B176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81</w:t>
            </w:r>
          </w:p>
        </w:tc>
      </w:tr>
      <w:tr w:rsidR="00185B2B" w:rsidRPr="0097077D" w14:paraId="4B536F38" w14:textId="77777777" w:rsidTr="00185B2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CA729C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resence of dependent children in the househo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9BBA1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3EE20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66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718F3D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929 (77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91048F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689CE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58BB58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17C0FD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185B2B" w:rsidRPr="0097077D" w14:paraId="641ECF29" w14:textId="77777777" w:rsidTr="00185B2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E91D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8E689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Child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4EF6C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98 (3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5E9B5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35 (6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7A5164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48 (0.39 to 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13BAD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B273A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84 (0.64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0CAB9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1</w:t>
            </w:r>
          </w:p>
        </w:tc>
      </w:tr>
      <w:tr w:rsidR="00185B2B" w:rsidRPr="0097077D" w14:paraId="15BCEB57" w14:textId="77777777" w:rsidTr="00185B2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E50E8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mployment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72952C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wor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D17800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62 (19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F5689F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71 (80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BB86A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2AC92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72E403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A2059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185B2B" w:rsidRPr="0097077D" w14:paraId="24C818FA" w14:textId="77777777" w:rsidTr="00185B2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D23A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6D763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or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DE15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92 (3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99D47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576 (6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79A71C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48 (0.38 to 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0CC5FE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14A5F8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72 (0.55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300F4F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1</w:t>
            </w:r>
          </w:p>
        </w:tc>
      </w:tr>
      <w:tr w:rsidR="00185B2B" w:rsidRPr="0097077D" w14:paraId="69B642EE" w14:textId="77777777" w:rsidTr="00185B2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2E90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Socio-economic gr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6303A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B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8F90B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02 (25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AF3969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902 (74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3A39D3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C934D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FCBFC6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55D41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185B2B" w:rsidRPr="0097077D" w14:paraId="07E6E3BB" w14:textId="77777777" w:rsidTr="00185B2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296B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D377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C2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D668AF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52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7AFD49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30 (6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5388CD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73 (0.58 to 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B3EB8D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607136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95 (0.73 to 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E4218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68</w:t>
            </w:r>
          </w:p>
        </w:tc>
      </w:tr>
      <w:tr w:rsidR="00185B2B" w:rsidRPr="0097077D" w14:paraId="7A7ADB94" w14:textId="77777777" w:rsidTr="00185B2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BB2C70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Index of multiple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A4A4AD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st</w:t>
            </w:r>
            <w:r w:rsidRPr="0097077D">
              <w:rPr>
                <w:rFonts w:ascii="Times New Roman" w:hAnsi="Times New Roman"/>
                <w:sz w:val="20"/>
              </w:rPr>
              <w:t xml:space="preserve"> quartile (least deprived) to 4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th</w:t>
            </w:r>
            <w:r w:rsidRPr="0097077D">
              <w:rPr>
                <w:rFonts w:ascii="Times New Roman" w:hAnsi="Times New Roman"/>
                <w:sz w:val="20"/>
              </w:rPr>
              <w:t xml:space="preserve"> quartile (most depriv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4E281C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2.8, SD=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59AE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2.5, SD=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F47CDD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81 (0.74 to 0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670851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B70A0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87 (0.78 to 0.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0993E1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1</w:t>
            </w:r>
          </w:p>
        </w:tc>
      </w:tr>
      <w:tr w:rsidR="00185B2B" w:rsidRPr="0097077D" w14:paraId="37B3ABB2" w14:textId="77777777" w:rsidTr="00185B2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46A97C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Highest educational or professional qual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E0E976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GCSE/vocational/A-level/No formal qual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957E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11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5DA1C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913 (74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13B12C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80BE1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08B79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7904A3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185B2B" w:rsidRPr="0097077D" w14:paraId="25AA7955" w14:textId="77777777" w:rsidTr="00185B2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E9446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1AF548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Degree or higher (Bachelors, Masters, Ph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09950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53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46477C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51 (6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314D7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78 (0.62 to 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74C96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5E8C9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1.01 (0.77 to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4379F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7</w:t>
            </w:r>
          </w:p>
        </w:tc>
      </w:tr>
      <w:tr w:rsidR="00185B2B" w:rsidRPr="0097077D" w14:paraId="35D7E7A8" w14:textId="77777777" w:rsidTr="00185B2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FD8521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3E8EEE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A21B1F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9B5246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5433F52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χ</w:t>
            </w:r>
            <w:r w:rsidRPr="00DA52F1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2</w:t>
            </w:r>
            <w:r w:rsidRPr="00DA52F1">
              <w:rPr>
                <w:rFonts w:ascii="Times New Roman" w:hAnsi="Times New Roman"/>
                <w:b/>
                <w:bCs/>
                <w:sz w:val="20"/>
              </w:rPr>
              <w:t>(2)=1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FE0D878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FDD6FD3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D17D1CA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5</w:t>
            </w:r>
          </w:p>
        </w:tc>
      </w:tr>
      <w:tr w:rsidR="00185B2B" w:rsidRPr="0097077D" w14:paraId="47135C82" w14:textId="77777777" w:rsidTr="00185B2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EF77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22C95FFC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hite Brit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741DC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53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A6AC29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077 (75.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2427976F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1DE93E70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180D229C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4AF57EE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185B2B" w:rsidRPr="0097077D" w14:paraId="38BFC5B5" w14:textId="77777777" w:rsidTr="00185B2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0BE38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1E3FC2" w14:textId="2F2D6E56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White </w:t>
            </w:r>
            <w:r w:rsidR="00962CCE" w:rsidRPr="0097077D">
              <w:rPr>
                <w:rFonts w:ascii="Times New Roman" w:hAnsi="Times New Roman"/>
                <w:sz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80F860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3 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C5614D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72 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2AC6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55 (0.37 to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0DA931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07D3D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1.07 (0.68 to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716F18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78</w:t>
            </w:r>
          </w:p>
        </w:tc>
      </w:tr>
      <w:tr w:rsidR="00185B2B" w:rsidRPr="0097077D" w14:paraId="082B4C88" w14:textId="77777777" w:rsidTr="00185B2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0905D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7F10F0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Black/Asian/mixed/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B96FCC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6 (3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02D02F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10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96434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color w:val="000000"/>
                <w:sz w:val="20"/>
              </w:rPr>
              <w:t>0.55 (0.39 to 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860386" w14:textId="77777777" w:rsidR="00185B2B" w:rsidRPr="00DA52F1" w:rsidRDefault="00185B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41DCF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1.05 (0.72 to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C776F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82</w:t>
            </w:r>
          </w:p>
        </w:tc>
      </w:tr>
      <w:tr w:rsidR="00185B2B" w:rsidRPr="0097077D" w14:paraId="7DFBD8A7" w14:textId="77777777" w:rsidTr="00185B2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023A160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Living 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F29A8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living 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1FA8F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93 (28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A1746D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005 (71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FC66F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0816A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5B0D8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2267FA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185B2B" w:rsidRPr="0097077D" w14:paraId="4A87E2C6" w14:textId="77777777" w:rsidTr="00185B2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B3822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E957D1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EBE00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71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FE20C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59 (7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3BF03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43 (1.07 to 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47A84B5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41E5B9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6 (0.68 to 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16DF79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80</w:t>
            </w:r>
          </w:p>
        </w:tc>
      </w:tr>
      <w:tr w:rsidR="00185B2B" w:rsidRPr="0097077D" w14:paraId="54BC8E5F" w14:textId="77777777" w:rsidTr="00185B2B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A139A26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Tier (local COVID-19 alert leve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D0D83F0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A8B69C0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164C33D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1A2E8DA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8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1CBF06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7D266F9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1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DC54A3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62</w:t>
            </w:r>
          </w:p>
        </w:tc>
      </w:tr>
      <w:tr w:rsidR="00185B2B" w:rsidRPr="0097077D" w14:paraId="41079E7A" w14:textId="77777777" w:rsidTr="00185B2B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AEB86A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29E5958C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Tier 1 (medi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6E9EF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98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95A02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35 (76.2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29AEAC96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2D1FB043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33B9D5E7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7B4FD768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185B2B" w:rsidRPr="0097077D" w14:paraId="5AB7164C" w14:textId="77777777" w:rsidTr="00185B2B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578529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C63B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Tier 2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AB2E71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96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21644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51 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1506A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72 (0.57 to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46AAB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0F9E11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87 (0.66 to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FFAD8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33</w:t>
            </w:r>
          </w:p>
        </w:tc>
      </w:tr>
      <w:tr w:rsidR="00185B2B" w:rsidRPr="0097077D" w14:paraId="54A21164" w14:textId="77777777" w:rsidTr="00185B2B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DF35AE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A1B2668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Tier 3 (very 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9D4796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70 (2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2D01D3B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78 (7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FE552D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79 (0.58 to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C1652AC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F6E7A94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color w:val="000000"/>
                <w:sz w:val="20"/>
              </w:rPr>
              <w:t>0.87 (0.53 to 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C6187C3" w14:textId="77777777" w:rsidR="00185B2B" w:rsidRPr="0097077D" w:rsidRDefault="00185B2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57</w:t>
            </w:r>
          </w:p>
        </w:tc>
      </w:tr>
    </w:tbl>
    <w:p w14:paraId="68820317" w14:textId="77777777" w:rsidR="00185B2B" w:rsidRPr="0097077D" w:rsidRDefault="00185B2B" w:rsidP="00185B2B">
      <w:pPr>
        <w:spacing w:line="240" w:lineRule="auto"/>
        <w:rPr>
          <w:rFonts w:ascii="Times New Roman" w:hAnsi="Times New Roman"/>
          <w:sz w:val="20"/>
        </w:rPr>
      </w:pPr>
      <w:r w:rsidRPr="0097077D">
        <w:rPr>
          <w:rFonts w:ascii="Times New Roman" w:hAnsi="Times New Roman"/>
          <w:sz w:val="20"/>
        </w:rPr>
        <w:t>† Adjusted for region, gender, age (raw and quadratic), presence of dependent children in the household, employment status, socio-economic grade, index of multiple deprivation, highest educational or professional qualification, ethnicity, and living alone.</w:t>
      </w:r>
    </w:p>
    <w:p w14:paraId="7BAE2A1A" w14:textId="77777777" w:rsidR="00DA52F1" w:rsidRDefault="00DA52F1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C8B9394" w14:textId="342B4977" w:rsidR="002B15B1" w:rsidRPr="00D91DB9" w:rsidRDefault="002B15B1" w:rsidP="002B15B1">
      <w:pPr>
        <w:rPr>
          <w:rFonts w:ascii="Times New Roman" w:hAnsi="Times New Roman"/>
        </w:rPr>
      </w:pPr>
      <w:r w:rsidRPr="00D91DB9">
        <w:rPr>
          <w:rFonts w:ascii="Times New Roman" w:hAnsi="Times New Roman"/>
        </w:rPr>
        <w:lastRenderedPageBreak/>
        <w:t xml:space="preserve">Table </w:t>
      </w:r>
      <w:r w:rsidR="00185B2B" w:rsidRPr="00D91DB9">
        <w:rPr>
          <w:rFonts w:ascii="Times New Roman" w:hAnsi="Times New Roman"/>
        </w:rPr>
        <w:t>5</w:t>
      </w:r>
      <w:r w:rsidRPr="00D91DB9">
        <w:rPr>
          <w:rFonts w:ascii="Times New Roman" w:hAnsi="Times New Roman"/>
        </w:rPr>
        <w:t xml:space="preserve">. Associations between </w:t>
      </w:r>
      <w:r w:rsidR="005B3836" w:rsidRPr="00D91DB9">
        <w:rPr>
          <w:rFonts w:ascii="Times New Roman" w:hAnsi="Times New Roman"/>
        </w:rPr>
        <w:t xml:space="preserve">having been out for exercise or recreation, and </w:t>
      </w:r>
      <w:r w:rsidR="00805E3F" w:rsidRPr="00D91DB9">
        <w:rPr>
          <w:rFonts w:ascii="Times New Roman" w:hAnsi="Times New Roman"/>
        </w:rPr>
        <w:t>participant characteristics.</w:t>
      </w:r>
      <w:r w:rsidR="00DA52F1" w:rsidRPr="00DA52F1">
        <w:rPr>
          <w:rFonts w:ascii="Times New Roman" w:hAnsi="Times New Roman"/>
        </w:rPr>
        <w:t xml:space="preserve"> </w:t>
      </w:r>
      <w:r w:rsidR="00DA52F1">
        <w:rPr>
          <w:rFonts w:ascii="Times New Roman" w:hAnsi="Times New Roman"/>
        </w:rPr>
        <w:t xml:space="preserve">Bolding signifies significant results </w:t>
      </w:r>
      <w:r w:rsidR="00DA52F1" w:rsidRPr="00D91DB9">
        <w:rPr>
          <w:rFonts w:ascii="Times New Roman" w:hAnsi="Times New Roman"/>
        </w:rPr>
        <w:t>(</w:t>
      </w:r>
      <w:r w:rsidR="00DA52F1" w:rsidRPr="00D91DB9">
        <w:rPr>
          <w:rFonts w:ascii="Times New Roman" w:hAnsi="Times New Roman"/>
          <w:i/>
          <w:iCs/>
        </w:rPr>
        <w:t>p</w:t>
      </w:r>
      <w:r w:rsidR="00DA52F1" w:rsidRPr="00D91DB9">
        <w:rPr>
          <w:rFonts w:ascii="Times New Roman" w:hAnsi="Times New Roman"/>
        </w:rPr>
        <w:t>&lt;.00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1"/>
        <w:gridCol w:w="3164"/>
        <w:gridCol w:w="1587"/>
        <w:gridCol w:w="1505"/>
        <w:gridCol w:w="2040"/>
        <w:gridCol w:w="715"/>
        <w:gridCol w:w="2251"/>
        <w:gridCol w:w="715"/>
      </w:tblGrid>
      <w:tr w:rsidR="00805E3F" w:rsidRPr="0097077D" w14:paraId="49D5969C" w14:textId="77777777" w:rsidTr="00BD439F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A9A23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C188E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ACD23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Did not go out in last week n=551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0A585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ent out in last week n=1177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EB9D7B" w14:textId="0C6B157D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Odds ratio for </w:t>
            </w:r>
            <w:r w:rsidR="00805E3F" w:rsidRPr="0097077D">
              <w:rPr>
                <w:rFonts w:ascii="Times New Roman" w:hAnsi="Times New Roman"/>
                <w:sz w:val="20"/>
              </w:rPr>
              <w:t>going out for a walk or recreation</w:t>
            </w:r>
            <w:r w:rsidRPr="0097077D">
              <w:rPr>
                <w:rFonts w:ascii="Times New Roman" w:hAnsi="Times New Roman"/>
                <w:sz w:val="20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05410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9CEFCE" w14:textId="4BC8AAE0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Adjusted odds ratio for </w:t>
            </w:r>
            <w:r w:rsidR="00805E3F" w:rsidRPr="0097077D">
              <w:rPr>
                <w:rFonts w:ascii="Times New Roman" w:hAnsi="Times New Roman"/>
                <w:sz w:val="20"/>
              </w:rPr>
              <w:t xml:space="preserve">going out for a walk or recreation </w:t>
            </w:r>
            <w:r w:rsidRPr="0097077D">
              <w:rPr>
                <w:rFonts w:ascii="Times New Roman" w:hAnsi="Times New Roman"/>
                <w:sz w:val="20"/>
              </w:rPr>
              <w:t>(95% CI)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A87D2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-value</w:t>
            </w:r>
          </w:p>
        </w:tc>
      </w:tr>
      <w:tr w:rsidR="00805E3F" w:rsidRPr="0097077D" w14:paraId="362B3879" w14:textId="77777777" w:rsidTr="00BD439F"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1FFB1E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95956A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235DBC5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5E0F9C5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17EC9E2E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χ</w:t>
            </w:r>
            <w:r w:rsidRPr="00DA52F1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2</w:t>
            </w:r>
            <w:r w:rsidRPr="00DA52F1">
              <w:rPr>
                <w:rFonts w:ascii="Times New Roman" w:hAnsi="Times New Roman"/>
                <w:b/>
                <w:bCs/>
                <w:sz w:val="20"/>
              </w:rPr>
              <w:t>(2)=16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6B7CFA83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34A36F7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11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7CF74BF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03</w:t>
            </w:r>
          </w:p>
        </w:tc>
      </w:tr>
      <w:tr w:rsidR="00805E3F" w:rsidRPr="0097077D" w14:paraId="726B3E77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332254B2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718093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ngland – Midlands (East and W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6EAB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41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8010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20 (60.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E1BE4A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F208A3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E62C02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D71D0F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2C0F2626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17486327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095D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rth England (North East, North West, Yorkshire and the Hu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0A48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65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3D57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22 (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FE4B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25 (0.94 to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6B8D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EFBE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32 (0.98 to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1E1C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7</w:t>
            </w:r>
          </w:p>
        </w:tc>
      </w:tr>
      <w:tr w:rsidR="00805E3F" w:rsidRPr="0097077D" w14:paraId="1513A0A2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5C3742A4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04685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South England (South East, South West, London, East of Englan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2C3F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45 (2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5B59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35 (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39B33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1.66 (1.28 to 2.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F5C25A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DD3D6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1.61 (1.22 to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463C0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.001</w:t>
            </w:r>
          </w:p>
        </w:tc>
      </w:tr>
      <w:tr w:rsidR="00805E3F" w:rsidRPr="0097077D" w14:paraId="71CFB3AE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D061F3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E7B1C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9C1FB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37 (31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79BC6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512 (68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3E485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69E1A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01EE4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1DE46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25C110F9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482D14D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866FD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CD01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11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6CA8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59 (67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D5942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8 (0.80 to 1.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A0C16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9741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5 (0.76 to 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6D1F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62</w:t>
            </w:r>
          </w:p>
        </w:tc>
      </w:tr>
      <w:tr w:rsidR="00805E3F" w:rsidRPr="0097077D" w14:paraId="5C14583E" w14:textId="77777777" w:rsidTr="00BD439F"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AB4F50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B29D05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aw age (range 16 to 90)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5E2A3A3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51.3, SD=17.7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150790E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48.1, SD=17.8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5E4E56EA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990 (0.984 to 0.995)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7E6931E9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4ACAED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94 (0.986 to 1.0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FBCE11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9</w:t>
            </w:r>
          </w:p>
        </w:tc>
      </w:tr>
      <w:tr w:rsidR="00805E3F" w:rsidRPr="0097077D" w14:paraId="3CD22BA6" w14:textId="77777777" w:rsidTr="00BD439F"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138A2C66" w14:textId="5E44AA8B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ge</w:t>
            </w:r>
            <w:r w:rsidR="00680B49" w:rsidRPr="0097077D">
              <w:rPr>
                <w:rFonts w:ascii="Times New Roman" w:hAnsi="Times New Roman"/>
                <w:sz w:val="20"/>
              </w:rPr>
              <w:t xml:space="preserve">: </w:t>
            </w:r>
            <w:r w:rsidRPr="0097077D">
              <w:rPr>
                <w:rFonts w:ascii="Times New Roman" w:hAnsi="Times New Roman"/>
                <w:sz w:val="20"/>
              </w:rPr>
              <w:t>quadratic (age-mean)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36D611C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b/>
                <w:bCs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D74FF7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1C7A7CD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212EA9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ABE711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4FE6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 (0.9996 to 1.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FC19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4</w:t>
            </w:r>
          </w:p>
        </w:tc>
      </w:tr>
      <w:tr w:rsidR="00805E3F" w:rsidRPr="0097077D" w14:paraId="5B14510C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5E153D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resence of dependent children in the househol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599B4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77DB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01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DA2E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794 (66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B03DB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3C19E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BA81E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15F2E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3B7C2263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35761DFD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94A9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Child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ED72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50 (2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190C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83 (71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CCA57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29 (1.03 to 1.6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F4D1B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F6E7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1 (0.84 to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DC28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47</w:t>
            </w:r>
          </w:p>
        </w:tc>
      </w:tr>
      <w:tr w:rsidR="00805E3F" w:rsidRPr="0097077D" w14:paraId="7ABFB8A1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440010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mployment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4A4A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wor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DCF06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83 (34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FFB4E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550 (66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CBC3B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1FBCA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958B4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0D854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750C32B4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281AFAA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E2CB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or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51DD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60 (3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7EE3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08 (7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AABE1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20 (0.98 to 1.4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4AAFA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2527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07 (0.83 to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3930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62</w:t>
            </w:r>
          </w:p>
        </w:tc>
      </w:tr>
      <w:tr w:rsidR="00805E3F" w:rsidRPr="0097077D" w14:paraId="05540E49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7002285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Socio-economic gr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167E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B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8B862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80 (31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A61DF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24 (68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D9905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82FEC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74A90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84524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0222329D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04B4C05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4925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C2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E01C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56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B6D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26 (67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7D434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6 (0.77 to 1.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89A12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72F4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2 (0.72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D8AC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48</w:t>
            </w:r>
          </w:p>
        </w:tc>
      </w:tr>
      <w:tr w:rsidR="00805E3F" w:rsidRPr="0097077D" w14:paraId="3D4F7460" w14:textId="77777777" w:rsidTr="00BD439F">
        <w:tc>
          <w:tcPr>
            <w:tcW w:w="0" w:type="auto"/>
            <w:tcBorders>
              <w:left w:val="nil"/>
              <w:right w:val="nil"/>
            </w:tcBorders>
          </w:tcPr>
          <w:p w14:paraId="74FC729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Index of multiple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52EF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st</w:t>
            </w:r>
            <w:r w:rsidRPr="0097077D">
              <w:rPr>
                <w:rFonts w:ascii="Times New Roman" w:hAnsi="Times New Roman"/>
                <w:sz w:val="20"/>
              </w:rPr>
              <w:t xml:space="preserve"> quartile (least deprived) to 4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th</w:t>
            </w:r>
            <w:r w:rsidRPr="0097077D">
              <w:rPr>
                <w:rFonts w:ascii="Times New Roman" w:hAnsi="Times New Roman"/>
                <w:sz w:val="20"/>
              </w:rPr>
              <w:t xml:space="preserve"> quartile (most deprive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EA7094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2.7, SD=1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1AC87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2.5, SD=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88A257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86 (0.79 to 0.9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C8D725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F283BB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86 (0.77 to 0.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B455E1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.002</w:t>
            </w:r>
          </w:p>
        </w:tc>
      </w:tr>
      <w:tr w:rsidR="00805E3F" w:rsidRPr="0097077D" w14:paraId="75E8526C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C30665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Highest educational or professional qual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2B47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GCSE/vocational/A-level/No formal qual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19D5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11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E966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13 (66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3BFDC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837C6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4875B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D83EA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680B49" w:rsidRPr="0097077D" w14:paraId="7FA59CBD" w14:textId="77777777" w:rsidTr="00BD439F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AEFD8E" w14:textId="77777777" w:rsidR="00680B49" w:rsidRPr="0097077D" w:rsidRDefault="00680B49" w:rsidP="00680B49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22866" w14:textId="743B64EC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Degree or higher (Bachelor’s, Master’s, Ph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4959D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40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C8998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64 (72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F752BB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31 (1.05 to 1.6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2D807D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709DC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5 (0.89 to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21D94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8</w:t>
            </w:r>
          </w:p>
        </w:tc>
      </w:tr>
      <w:tr w:rsidR="00805E3F" w:rsidRPr="0097077D" w14:paraId="3F9EE330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F7B070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DC987D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376DE77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0E56042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14EABF17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χ</w:t>
            </w:r>
            <w:r w:rsidRPr="00DA52F1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2</w:t>
            </w:r>
            <w:r w:rsidRPr="00DA52F1">
              <w:rPr>
                <w:rFonts w:ascii="Times New Roman" w:hAnsi="Times New Roman"/>
                <w:b/>
                <w:bCs/>
                <w:sz w:val="20"/>
              </w:rPr>
              <w:t>(2)=18.0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0CB18430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1128ED12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χ</w:t>
            </w:r>
            <w:r w:rsidRPr="00DA52F1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2</w:t>
            </w:r>
            <w:r w:rsidRPr="00DA52F1">
              <w:rPr>
                <w:rFonts w:ascii="Times New Roman" w:hAnsi="Times New Roman"/>
                <w:b/>
                <w:bCs/>
                <w:sz w:val="20"/>
              </w:rPr>
              <w:t>(2)=15.8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6A1B97E4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</w:tr>
      <w:tr w:rsidR="00805E3F" w:rsidRPr="0097077D" w14:paraId="18729D85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4D7E8EB7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B35DA0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hite Brit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EB7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71 (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E40A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959 (67.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BB2E2E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8B8173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95F0AD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E2EE77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36F04809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0011B057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6B5D9" w14:textId="38DAF411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White </w:t>
            </w:r>
            <w:r w:rsidR="00962CCE" w:rsidRPr="0097077D">
              <w:rPr>
                <w:rFonts w:ascii="Times New Roman" w:hAnsi="Times New Roman"/>
                <w:sz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B212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5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4663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00 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1D531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3.27 (1.88 to 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CC61D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9368D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3.29 (1.75 to 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EAE45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</w:tr>
      <w:tr w:rsidR="0086342D" w:rsidRPr="0097077D" w14:paraId="4AD54016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3B08593C" w14:textId="77777777" w:rsidR="0086342D" w:rsidRPr="0097077D" w:rsidRDefault="0086342D" w:rsidP="0086342D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43614" w14:textId="36B9498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Black/Asian/Mixed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B6A98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0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50E15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16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9EC56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5 (0.68 to 1.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0C5545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FEA1E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84 (0.58 to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5679F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35</w:t>
            </w:r>
          </w:p>
        </w:tc>
      </w:tr>
      <w:tr w:rsidR="00805E3F" w:rsidRPr="0097077D" w14:paraId="13D00143" w14:textId="77777777" w:rsidTr="00BD439F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208799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lastRenderedPageBreak/>
              <w:t>Living 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E4BE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2F56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23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D160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975 (69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B311F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C406B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42953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6326B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296DAB6E" w14:textId="77777777" w:rsidTr="00BD439F"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DCD1A38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7396A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6698D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28 (3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02880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02 (6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2A8F6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68 (0.53 to 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CB2D3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93756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75 (0.57 to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0C783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4</w:t>
            </w:r>
          </w:p>
        </w:tc>
      </w:tr>
    </w:tbl>
    <w:p w14:paraId="6F566AC2" w14:textId="77777777" w:rsidR="002B15B1" w:rsidRPr="0097077D" w:rsidRDefault="002B15B1" w:rsidP="002B15B1">
      <w:pPr>
        <w:spacing w:line="240" w:lineRule="auto"/>
        <w:rPr>
          <w:rFonts w:ascii="Times New Roman" w:hAnsi="Times New Roman"/>
          <w:sz w:val="20"/>
        </w:rPr>
      </w:pPr>
      <w:r w:rsidRPr="0097077D">
        <w:rPr>
          <w:rFonts w:ascii="Times New Roman" w:hAnsi="Times New Roman"/>
          <w:sz w:val="20"/>
        </w:rPr>
        <w:t>† Adjusted for region, gender, age (raw and quadratic), presence of dependent children in the household, employment status, socio-economic grade, index of multiple deprivation, highest educational or professional qualification, ethnicity, and living alone.</w:t>
      </w:r>
      <w:r w:rsidRPr="0097077D">
        <w:rPr>
          <w:rFonts w:ascii="Times New Roman" w:hAnsi="Times New Roman"/>
          <w:sz w:val="20"/>
        </w:rPr>
        <w:br w:type="page"/>
      </w:r>
    </w:p>
    <w:p w14:paraId="614A7F79" w14:textId="46545E9D" w:rsidR="002B15B1" w:rsidRPr="00D91DB9" w:rsidRDefault="002B15B1" w:rsidP="002B15B1">
      <w:pPr>
        <w:rPr>
          <w:rFonts w:ascii="Times New Roman" w:hAnsi="Times New Roman"/>
        </w:rPr>
      </w:pPr>
      <w:r w:rsidRPr="00D91DB9">
        <w:rPr>
          <w:rFonts w:ascii="Times New Roman" w:hAnsi="Times New Roman"/>
        </w:rPr>
        <w:lastRenderedPageBreak/>
        <w:t xml:space="preserve">Table </w:t>
      </w:r>
      <w:r w:rsidR="00185B2B" w:rsidRPr="00D91DB9">
        <w:rPr>
          <w:rFonts w:ascii="Times New Roman" w:hAnsi="Times New Roman"/>
        </w:rPr>
        <w:t>6</w:t>
      </w:r>
      <w:r w:rsidRPr="00D91DB9">
        <w:rPr>
          <w:rFonts w:ascii="Times New Roman" w:hAnsi="Times New Roman"/>
        </w:rPr>
        <w:t xml:space="preserve">. Associations between </w:t>
      </w:r>
      <w:r w:rsidR="00805E3F" w:rsidRPr="00D91DB9">
        <w:rPr>
          <w:rFonts w:ascii="Times New Roman" w:hAnsi="Times New Roman"/>
        </w:rPr>
        <w:t xml:space="preserve">having been out to work, and </w:t>
      </w:r>
      <w:r w:rsidRPr="00D91DB9">
        <w:rPr>
          <w:rFonts w:ascii="Times New Roman" w:hAnsi="Times New Roman"/>
        </w:rPr>
        <w:t>participant characteristics in those who reported working.</w:t>
      </w:r>
      <w:r w:rsidR="00DA52F1" w:rsidRPr="00DA52F1">
        <w:rPr>
          <w:rFonts w:ascii="Times New Roman" w:hAnsi="Times New Roman"/>
        </w:rPr>
        <w:t xml:space="preserve"> </w:t>
      </w:r>
      <w:r w:rsidR="00DA52F1">
        <w:rPr>
          <w:rFonts w:ascii="Times New Roman" w:hAnsi="Times New Roman"/>
        </w:rPr>
        <w:t xml:space="preserve">Bolding signifies significant results </w:t>
      </w:r>
      <w:r w:rsidR="00DA52F1" w:rsidRPr="00D91DB9">
        <w:rPr>
          <w:rFonts w:ascii="Times New Roman" w:hAnsi="Times New Roman"/>
        </w:rPr>
        <w:t>(</w:t>
      </w:r>
      <w:r w:rsidR="00DA52F1" w:rsidRPr="00D91DB9">
        <w:rPr>
          <w:rFonts w:ascii="Times New Roman" w:hAnsi="Times New Roman"/>
          <w:i/>
          <w:iCs/>
        </w:rPr>
        <w:t>p</w:t>
      </w:r>
      <w:r w:rsidR="00DA52F1" w:rsidRPr="00D91DB9">
        <w:rPr>
          <w:rFonts w:ascii="Times New Roman" w:hAnsi="Times New Roman"/>
        </w:rPr>
        <w:t>&lt;.00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7"/>
        <w:gridCol w:w="3312"/>
        <w:gridCol w:w="1699"/>
        <w:gridCol w:w="1573"/>
        <w:gridCol w:w="1799"/>
        <w:gridCol w:w="721"/>
        <w:gridCol w:w="2046"/>
        <w:gridCol w:w="721"/>
      </w:tblGrid>
      <w:tr w:rsidR="00805E3F" w:rsidRPr="0097077D" w14:paraId="3F5079AB" w14:textId="77777777" w:rsidTr="00BD439F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092D7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22B06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D7699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Did not go out in last week n=363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FBB45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ent out in last week n=505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41E3DD" w14:textId="308740E5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Odds ratio for </w:t>
            </w:r>
            <w:r w:rsidR="00805E3F" w:rsidRPr="0097077D">
              <w:rPr>
                <w:rFonts w:ascii="Times New Roman" w:hAnsi="Times New Roman"/>
                <w:sz w:val="20"/>
              </w:rPr>
              <w:t>going out to work</w:t>
            </w:r>
            <w:r w:rsidRPr="0097077D">
              <w:rPr>
                <w:rFonts w:ascii="Times New Roman" w:hAnsi="Times New Roman"/>
                <w:sz w:val="20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CF7E1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25D683" w14:textId="441C31A6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Adjusted odds ratio for </w:t>
            </w:r>
            <w:r w:rsidR="00805E3F" w:rsidRPr="0097077D">
              <w:rPr>
                <w:rFonts w:ascii="Times New Roman" w:hAnsi="Times New Roman"/>
                <w:sz w:val="20"/>
              </w:rPr>
              <w:t>going out to work</w:t>
            </w:r>
            <w:r w:rsidRPr="0097077D">
              <w:rPr>
                <w:rFonts w:ascii="Times New Roman" w:hAnsi="Times New Roman"/>
                <w:sz w:val="20"/>
              </w:rPr>
              <w:t xml:space="preserve"> (95% CI)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A3070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-value</w:t>
            </w:r>
          </w:p>
        </w:tc>
      </w:tr>
      <w:tr w:rsidR="00805E3F" w:rsidRPr="0097077D" w14:paraId="1A6C45D3" w14:textId="77777777" w:rsidTr="00BD439F"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D5879D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1646724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279B442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0A9303C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4505DC0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1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0CD73C2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382C94A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0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2150237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74</w:t>
            </w:r>
          </w:p>
        </w:tc>
      </w:tr>
      <w:tr w:rsidR="00805E3F" w:rsidRPr="0097077D" w14:paraId="206F026F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46BF63BA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761B9A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ngland – Midlands (East and W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B0DE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76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174D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06 (58.2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51D3E9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DF70DC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9D987B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937E59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0ABC5893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5DBD217B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A5EA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rth England (North East, North West, Yorkshire and the Hu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CEC0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92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7A27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43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03B2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1 (0.75 to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9CFB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247D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3 (0.61 to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E5D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74</w:t>
            </w:r>
          </w:p>
        </w:tc>
      </w:tr>
      <w:tr w:rsidR="00805E3F" w:rsidRPr="0097077D" w14:paraId="199805EA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769EA41D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0AECE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South England (South East, South West, London, East of Englan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2EA02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95 (4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2A9E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56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D8D9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4 (0.66 to 1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2D9EF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7492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87 (0.60 to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E79E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45</w:t>
            </w:r>
          </w:p>
        </w:tc>
      </w:tr>
      <w:tr w:rsidR="00805E3F" w:rsidRPr="0097077D" w14:paraId="2C0DCF3B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782797C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F7A3B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5049E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61 (41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309D2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24 (58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0ABB4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BED31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B57DA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A2A7D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3C682AEA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28D3C20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C77E3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16DC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01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E344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78 (58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C95E3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9 (0.76 to 1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30419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02C7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01 (0.76 to 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7CF4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6</w:t>
            </w:r>
          </w:p>
        </w:tc>
      </w:tr>
      <w:tr w:rsidR="00805E3F" w:rsidRPr="0097077D" w14:paraId="22BD6A28" w14:textId="77777777" w:rsidTr="00BD439F"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343358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4469C38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aw age (range 16 to 90)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287DF39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45.1, SD=14.1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02F6125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42.2, SD=13.5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352B49F6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98 (0.97 to 0.99)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58C1237B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47B109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8 (0.97 to 1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038EBD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3</w:t>
            </w:r>
          </w:p>
        </w:tc>
      </w:tr>
      <w:tr w:rsidR="00805E3F" w:rsidRPr="0097077D" w14:paraId="374FF71B" w14:textId="77777777" w:rsidTr="00BD439F"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579E5773" w14:textId="010BC94E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ge</w:t>
            </w:r>
            <w:r w:rsidR="00680B49" w:rsidRPr="0097077D">
              <w:rPr>
                <w:rFonts w:ascii="Times New Roman" w:hAnsi="Times New Roman"/>
                <w:sz w:val="20"/>
              </w:rPr>
              <w:t>:</w:t>
            </w:r>
            <w:r w:rsidRPr="0097077D">
              <w:rPr>
                <w:rFonts w:ascii="Times New Roman" w:hAnsi="Times New Roman"/>
                <w:sz w:val="20"/>
              </w:rPr>
              <w:t xml:space="preserve"> quadratic (age-mean)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708DB39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b/>
                <w:bCs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73069E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675B6AB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919668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E7F8C3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3393F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 (0.999 to 1.00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BF5C9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59</w:t>
            </w:r>
          </w:p>
        </w:tc>
      </w:tr>
      <w:tr w:rsidR="00805E3F" w:rsidRPr="0097077D" w14:paraId="6295E5E8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11C7900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resence of dependent children in the househol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ECAEB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6697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30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981D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77 (54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367C4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4B918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D1AD60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9209F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3EB3B06A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2BA1DB8F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0D47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Child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3B91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33 (3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F80F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28 (63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72672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42 (1.08 to 1.8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EB451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5C1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8 (0.85 to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BC00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33</w:t>
            </w:r>
          </w:p>
        </w:tc>
      </w:tr>
      <w:tr w:rsidR="00805E3F" w:rsidRPr="0097077D" w14:paraId="20271E39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E83B41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Socio-economic gr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126A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B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54D35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74 (48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3DC35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87 (51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7BED0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40C1C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57659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E0E11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679AA362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17BF2A7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D65E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C2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A679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2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4F98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07 (71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166D11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2.41 (1.78 to 3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62ECA9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DCDCF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2.05 (1.49 to 2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D63CF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</w:tr>
      <w:tr w:rsidR="00805E3F" w:rsidRPr="0097077D" w14:paraId="7090FD1C" w14:textId="77777777" w:rsidTr="00BD439F">
        <w:tc>
          <w:tcPr>
            <w:tcW w:w="0" w:type="auto"/>
            <w:tcBorders>
              <w:left w:val="nil"/>
              <w:right w:val="nil"/>
            </w:tcBorders>
          </w:tcPr>
          <w:p w14:paraId="327AE6B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Index of multiple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25EA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st</w:t>
            </w:r>
            <w:r w:rsidRPr="0097077D">
              <w:rPr>
                <w:rFonts w:ascii="Times New Roman" w:hAnsi="Times New Roman"/>
                <w:sz w:val="20"/>
              </w:rPr>
              <w:t xml:space="preserve"> quartile (least deprived) to 4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th</w:t>
            </w:r>
            <w:r w:rsidRPr="0097077D">
              <w:rPr>
                <w:rFonts w:ascii="Times New Roman" w:hAnsi="Times New Roman"/>
                <w:sz w:val="20"/>
              </w:rPr>
              <w:t xml:space="preserve"> quartile (most deprive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02570B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2.4, SD=1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7625D6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2.7, SD=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A6C782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1.27 (1.13 to 1.4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40B532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74196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8 (1.03 to 1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FE6C6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2</w:t>
            </w:r>
          </w:p>
        </w:tc>
      </w:tr>
      <w:tr w:rsidR="00805E3F" w:rsidRPr="0097077D" w14:paraId="2682014E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54B11A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Highest educational or professional qual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0547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GCSE/vocational/A-level/No formal qual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4055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14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D740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28 (60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483A4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F1AA9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29234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3AB01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680B49" w:rsidRPr="0097077D" w14:paraId="0288E52F" w14:textId="77777777" w:rsidTr="00BD439F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78C17C" w14:textId="77777777" w:rsidR="00680B49" w:rsidRPr="0097077D" w:rsidRDefault="00680B49" w:rsidP="00680B49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39C13" w14:textId="2E21CC34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Degree or higher (Bachelor’s, Master’s, Ph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73934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49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A517C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77 (54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24FAD4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78 (0.59 to 1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B78FB9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19E06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83 (0.61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822B9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5</w:t>
            </w:r>
          </w:p>
        </w:tc>
      </w:tr>
      <w:tr w:rsidR="00805E3F" w:rsidRPr="0097077D" w14:paraId="47999C67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8CCE49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476B18C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72A26E8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5C77CC0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7ADBC47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1.5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5C0C2C5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48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5A0D16A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χ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97077D">
              <w:rPr>
                <w:rFonts w:ascii="Times New Roman" w:hAnsi="Times New Roman"/>
                <w:sz w:val="20"/>
              </w:rPr>
              <w:t>(2)=0.5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432A44A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76</w:t>
            </w:r>
          </w:p>
        </w:tc>
      </w:tr>
      <w:tr w:rsidR="00805E3F" w:rsidRPr="0097077D" w14:paraId="41E9EAB4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6B120969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DFFF3D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hite Brit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B1C5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92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BBC4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99 (57.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233CFB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8B5192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6925C9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7F7A10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77AEF802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45DDCEB6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FF55B" w14:textId="4D4F022C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White </w:t>
            </w:r>
            <w:r w:rsidR="00962CCE" w:rsidRPr="0097077D">
              <w:rPr>
                <w:rFonts w:ascii="Times New Roman" w:hAnsi="Times New Roman"/>
                <w:sz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48AB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4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A3C1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5 (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0EFC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37 (0.82 to 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AF3C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67DA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5 (0.66 to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EFBC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62</w:t>
            </w:r>
          </w:p>
        </w:tc>
      </w:tr>
      <w:tr w:rsidR="0086342D" w:rsidRPr="0097077D" w14:paraId="3C6F574A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0E6D4D54" w14:textId="77777777" w:rsidR="0086342D" w:rsidRPr="0097077D" w:rsidRDefault="0086342D" w:rsidP="0086342D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C58E0" w14:textId="24FF7EFC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Black/Asian/Mixed/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A362F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4 (4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D7460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0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675C5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00 (0.66 to 1.5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B0D9D1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0D2D6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90 (0.57 to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52028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66</w:t>
            </w:r>
          </w:p>
        </w:tc>
      </w:tr>
      <w:tr w:rsidR="00805E3F" w:rsidRPr="0097077D" w14:paraId="4BC2ADED" w14:textId="77777777" w:rsidTr="00BD439F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748F4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Living 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993C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living 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96EBD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98 (40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E394C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30 (59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CFEDD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E5010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64C61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10C78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2A897334" w14:textId="77777777" w:rsidTr="00BD439F"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69745ED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624CF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30997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5 (4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7B76E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75 (5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8DDA6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80 (0.56 to 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FFA03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B33EA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86 (0.57 to 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77FF4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47</w:t>
            </w:r>
          </w:p>
        </w:tc>
      </w:tr>
    </w:tbl>
    <w:p w14:paraId="76156A01" w14:textId="77777777" w:rsidR="002B15B1" w:rsidRPr="0097077D" w:rsidRDefault="002B15B1" w:rsidP="002B15B1">
      <w:pPr>
        <w:spacing w:line="240" w:lineRule="auto"/>
        <w:rPr>
          <w:rFonts w:ascii="Times New Roman" w:hAnsi="Times New Roman"/>
          <w:sz w:val="20"/>
        </w:rPr>
      </w:pPr>
      <w:r w:rsidRPr="0097077D">
        <w:rPr>
          <w:rFonts w:ascii="Times New Roman" w:hAnsi="Times New Roman"/>
          <w:sz w:val="20"/>
        </w:rPr>
        <w:lastRenderedPageBreak/>
        <w:t>† Adjusted for region, gender, age (raw and quadratic), presence of dependent children in the household, socio-economic grade, index of multiple deprivation, highest educational or professional qualification, ethnicity, and living alone.</w:t>
      </w:r>
      <w:r w:rsidRPr="0097077D">
        <w:rPr>
          <w:rFonts w:ascii="Times New Roman" w:hAnsi="Times New Roman"/>
          <w:sz w:val="20"/>
        </w:rPr>
        <w:br w:type="page"/>
      </w:r>
    </w:p>
    <w:p w14:paraId="2E909995" w14:textId="002F5DBA" w:rsidR="002B15B1" w:rsidRPr="00D91DB9" w:rsidRDefault="002B15B1" w:rsidP="002B15B1">
      <w:pPr>
        <w:rPr>
          <w:rFonts w:ascii="Times New Roman" w:hAnsi="Times New Roman"/>
        </w:rPr>
      </w:pPr>
      <w:r w:rsidRPr="00D91DB9">
        <w:rPr>
          <w:rFonts w:ascii="Times New Roman" w:hAnsi="Times New Roman"/>
        </w:rPr>
        <w:lastRenderedPageBreak/>
        <w:t xml:space="preserve">Table </w:t>
      </w:r>
      <w:r w:rsidR="00185B2B" w:rsidRPr="00D91DB9">
        <w:rPr>
          <w:rFonts w:ascii="Times New Roman" w:hAnsi="Times New Roman"/>
        </w:rPr>
        <w:t>7</w:t>
      </w:r>
      <w:r w:rsidRPr="00D91DB9">
        <w:rPr>
          <w:rFonts w:ascii="Times New Roman" w:hAnsi="Times New Roman"/>
        </w:rPr>
        <w:t xml:space="preserve">. Associations between </w:t>
      </w:r>
      <w:r w:rsidR="00805E3F" w:rsidRPr="00D91DB9">
        <w:rPr>
          <w:rFonts w:ascii="Times New Roman" w:hAnsi="Times New Roman"/>
        </w:rPr>
        <w:t>meeting up with others from a</w:t>
      </w:r>
      <w:r w:rsidR="00922F8A" w:rsidRPr="00D91DB9">
        <w:rPr>
          <w:rFonts w:ascii="Times New Roman" w:hAnsi="Times New Roman"/>
        </w:rPr>
        <w:t>nother</w:t>
      </w:r>
      <w:r w:rsidR="00805E3F" w:rsidRPr="00D91DB9">
        <w:rPr>
          <w:rFonts w:ascii="Times New Roman" w:hAnsi="Times New Roman"/>
        </w:rPr>
        <w:t xml:space="preserve"> household and </w:t>
      </w:r>
      <w:r w:rsidRPr="00D91DB9">
        <w:rPr>
          <w:rFonts w:ascii="Times New Roman" w:hAnsi="Times New Roman"/>
        </w:rPr>
        <w:t>participant characteristics.</w:t>
      </w:r>
      <w:r w:rsidR="00DA52F1" w:rsidRPr="00DA52F1">
        <w:rPr>
          <w:rFonts w:ascii="Times New Roman" w:hAnsi="Times New Roman"/>
        </w:rPr>
        <w:t xml:space="preserve"> </w:t>
      </w:r>
      <w:r w:rsidR="00DA52F1">
        <w:rPr>
          <w:rFonts w:ascii="Times New Roman" w:hAnsi="Times New Roman"/>
        </w:rPr>
        <w:t xml:space="preserve">Bolding signifies significant results </w:t>
      </w:r>
      <w:r w:rsidR="00DA52F1" w:rsidRPr="00D91DB9">
        <w:rPr>
          <w:rFonts w:ascii="Times New Roman" w:hAnsi="Times New Roman"/>
        </w:rPr>
        <w:t>(</w:t>
      </w:r>
      <w:r w:rsidR="00DA52F1" w:rsidRPr="00D91DB9">
        <w:rPr>
          <w:rFonts w:ascii="Times New Roman" w:hAnsi="Times New Roman"/>
          <w:i/>
          <w:iCs/>
        </w:rPr>
        <w:t>p</w:t>
      </w:r>
      <w:r w:rsidR="00DA52F1" w:rsidRPr="00D91DB9">
        <w:rPr>
          <w:rFonts w:ascii="Times New Roman" w:hAnsi="Times New Roman"/>
        </w:rPr>
        <w:t>&lt;.00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3236"/>
        <w:gridCol w:w="1668"/>
        <w:gridCol w:w="1524"/>
        <w:gridCol w:w="1914"/>
        <w:gridCol w:w="717"/>
        <w:gridCol w:w="2142"/>
        <w:gridCol w:w="717"/>
      </w:tblGrid>
      <w:tr w:rsidR="00805E3F" w:rsidRPr="0097077D" w14:paraId="4DA06280" w14:textId="77777777" w:rsidTr="00BD439F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60AE4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0B197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DC8FE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Did not go out in last week n=1126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8A123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ent out in last week n=602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E9E51A" w14:textId="69D2BD0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Odds ratio for </w:t>
            </w:r>
            <w:r w:rsidR="00805E3F" w:rsidRPr="0097077D">
              <w:rPr>
                <w:rFonts w:ascii="Times New Roman" w:hAnsi="Times New Roman"/>
                <w:sz w:val="20"/>
              </w:rPr>
              <w:t>going out to meet others</w:t>
            </w:r>
            <w:r w:rsidRPr="0097077D">
              <w:rPr>
                <w:rFonts w:ascii="Times New Roman" w:hAnsi="Times New Roman"/>
                <w:sz w:val="20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0712D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6A1693" w14:textId="445D786E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Adjusted odds ratio for </w:t>
            </w:r>
            <w:r w:rsidR="00805E3F" w:rsidRPr="0097077D">
              <w:rPr>
                <w:rFonts w:ascii="Times New Roman" w:hAnsi="Times New Roman"/>
                <w:sz w:val="20"/>
              </w:rPr>
              <w:t xml:space="preserve">going out to meet others </w:t>
            </w:r>
            <w:r w:rsidRPr="0097077D">
              <w:rPr>
                <w:rFonts w:ascii="Times New Roman" w:hAnsi="Times New Roman"/>
                <w:sz w:val="20"/>
              </w:rPr>
              <w:t>(95% CI)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F0CAC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-value</w:t>
            </w:r>
          </w:p>
        </w:tc>
      </w:tr>
      <w:tr w:rsidR="00805E3F" w:rsidRPr="0097077D" w14:paraId="0BAB347C" w14:textId="77777777" w:rsidTr="00BD439F"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CEFAE6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3202807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2506D69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1262CFF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73D04B21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χ</w:t>
            </w:r>
            <w:r w:rsidRPr="00DA52F1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2</w:t>
            </w:r>
            <w:r w:rsidRPr="00DA52F1">
              <w:rPr>
                <w:rFonts w:ascii="Times New Roman" w:hAnsi="Times New Roman"/>
                <w:b/>
                <w:bCs/>
                <w:sz w:val="20"/>
              </w:rPr>
              <w:t>(2)=25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18DF377D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46606BAF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χ</w:t>
            </w:r>
            <w:r w:rsidRPr="00DA52F1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2</w:t>
            </w:r>
            <w:r w:rsidRPr="00DA52F1">
              <w:rPr>
                <w:rFonts w:ascii="Times New Roman" w:hAnsi="Times New Roman"/>
                <w:b/>
                <w:bCs/>
                <w:sz w:val="20"/>
              </w:rPr>
              <w:t>(2)=16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7C0FF808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</w:tr>
      <w:tr w:rsidR="00805E3F" w:rsidRPr="0097077D" w14:paraId="7406927A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420929FA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49C26B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ngland – Midlands (East and W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75FC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38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3236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23 (34.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D21D76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6521C2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70E0C4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0FA0E6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6B26C587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3B2E3A19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79A9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rth England (North East, North West, Yorkshire and the Hu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24D9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59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7D00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28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3A60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69 (0.51 to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466E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D87E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69 (0.50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2D7A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2</w:t>
            </w:r>
          </w:p>
        </w:tc>
      </w:tr>
      <w:tr w:rsidR="00805E3F" w:rsidRPr="0097077D" w14:paraId="7023A54D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4974B2EB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00CA5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South England (South East, South West, London, East of Englan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F7E2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529 (6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77F62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51 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C5C9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28 (0.99 to 1.6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E9D05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9B91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8 (0.89 to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ECFB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4</w:t>
            </w:r>
          </w:p>
        </w:tc>
      </w:tr>
      <w:tr w:rsidR="00805E3F" w:rsidRPr="0097077D" w14:paraId="2092C5F0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289648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E33D1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AB098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503 (67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992AA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46 (32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07163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ED623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DD2D5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217BA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46A4D894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39C0484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A0A4B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B64F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17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DD7F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53 (36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13C07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7 (0.96 to 1.4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CBF1B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5F5A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 (0.88 to 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E6D5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40</w:t>
            </w:r>
          </w:p>
        </w:tc>
      </w:tr>
      <w:tr w:rsidR="00805E3F" w:rsidRPr="0097077D" w14:paraId="70E5F756" w14:textId="77777777" w:rsidTr="00BD439F"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3D156DE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A26CD8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aw age (range 16 to 90)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3DA68E6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51.4, SD=17.0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39B0E1D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44.9, SD=18.6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51D52E07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979 (0.974 to 0.985)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7A53A778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64C9A21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977 (0.969 to 0.9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C1E7C9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</w:tr>
      <w:tr w:rsidR="00805E3F" w:rsidRPr="0097077D" w14:paraId="7B594340" w14:textId="77777777" w:rsidTr="00BD439F"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14E9F0B" w14:textId="04BE2559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ge</w:t>
            </w:r>
            <w:r w:rsidR="00680B49" w:rsidRPr="0097077D">
              <w:rPr>
                <w:rFonts w:ascii="Times New Roman" w:hAnsi="Times New Roman"/>
                <w:sz w:val="20"/>
              </w:rPr>
              <w:t xml:space="preserve">: </w:t>
            </w:r>
            <w:r w:rsidRPr="0097077D">
              <w:rPr>
                <w:rFonts w:ascii="Times New Roman" w:hAnsi="Times New Roman"/>
                <w:sz w:val="20"/>
              </w:rPr>
              <w:t>quadratic (age-mean)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0384C2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b/>
                <w:bCs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ACD4D6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11E4F5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2D6A14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EF6D65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8A0ECA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1.0008 (1.0004 to 1.001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166445B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</w:tr>
      <w:tr w:rsidR="00805E3F" w:rsidRPr="0097077D" w14:paraId="64C68C45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A75F98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Presence of dependent children in the househol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F316C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C81A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11 (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64BC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84 (32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557A3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3E6BE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BEEB6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5A219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43119897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30000FAE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64D2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Child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B44F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15 (5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253A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18 (40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CF50C2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1.46 (1.18 to 1.8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59F352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8909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31 (1.01 to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0D2B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4</w:t>
            </w:r>
          </w:p>
        </w:tc>
      </w:tr>
      <w:tr w:rsidR="00805E3F" w:rsidRPr="0097077D" w14:paraId="015184A9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1517C35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mployment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D4BA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wor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3B185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566 (67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22561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267 (32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4D93F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31210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CCBDE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9EC75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1666DB52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2F5B022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DE22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or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953D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541 (6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2F9B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27 (37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1380D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28 (1.05 to 1.5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42359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D820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 (0.86 to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2CAB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44</w:t>
            </w:r>
          </w:p>
        </w:tc>
      </w:tr>
      <w:tr w:rsidR="00805E3F" w:rsidRPr="0097077D" w14:paraId="7B3B1C44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2F8854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Socio-economic gr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E8A6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AB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B06A7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00 (66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F00D1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04 (33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32693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FA6E1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5E5AC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CD1F6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22F3BD5D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25B8592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1487F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C2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6F85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02 (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30BE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80 (37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1BBFD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8 (0.95 to 1.4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9C1DD6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1561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15 (0.90 to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05E7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25</w:t>
            </w:r>
          </w:p>
        </w:tc>
      </w:tr>
      <w:tr w:rsidR="00805E3F" w:rsidRPr="0097077D" w14:paraId="315663C2" w14:textId="77777777" w:rsidTr="00BD439F">
        <w:tc>
          <w:tcPr>
            <w:tcW w:w="0" w:type="auto"/>
            <w:tcBorders>
              <w:left w:val="nil"/>
              <w:right w:val="nil"/>
            </w:tcBorders>
          </w:tcPr>
          <w:p w14:paraId="7BB467F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Index of multiple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6082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st</w:t>
            </w:r>
            <w:r w:rsidRPr="0097077D">
              <w:rPr>
                <w:rFonts w:ascii="Times New Roman" w:hAnsi="Times New Roman"/>
                <w:sz w:val="20"/>
              </w:rPr>
              <w:t xml:space="preserve"> quartile (least deprived) to 4</w:t>
            </w:r>
            <w:r w:rsidRPr="0097077D">
              <w:rPr>
                <w:rFonts w:ascii="Times New Roman" w:hAnsi="Times New Roman"/>
                <w:sz w:val="20"/>
                <w:vertAlign w:val="superscript"/>
              </w:rPr>
              <w:t>th</w:t>
            </w:r>
            <w:r w:rsidRPr="0097077D">
              <w:rPr>
                <w:rFonts w:ascii="Times New Roman" w:hAnsi="Times New Roman"/>
                <w:sz w:val="20"/>
              </w:rPr>
              <w:t xml:space="preserve"> quartile (most deprive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973F00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2.7, SD=1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CBFBE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M=2.5, SD=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8CCCE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88 (0.80 to 0.9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9E766A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31A3F1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84 (0.76 to 0.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6B0972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.001</w:t>
            </w:r>
          </w:p>
        </w:tc>
      </w:tr>
      <w:tr w:rsidR="00805E3F" w:rsidRPr="0097077D" w14:paraId="437CBB9F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A3DE15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Highest educational or professional qual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BAF7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GCSE/vocational/A-level/No formal qual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7135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815 (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CCEE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09 (33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9A9B3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42176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89872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12420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680B49" w:rsidRPr="0097077D" w14:paraId="3BA871DC" w14:textId="77777777" w:rsidTr="00BD439F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36A6DE" w14:textId="77777777" w:rsidR="00680B49" w:rsidRPr="0097077D" w:rsidRDefault="00680B49" w:rsidP="00680B49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C5FE7" w14:textId="09C3F85A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Degree or higher (Bachelor’s, Master’s, Ph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7DECF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311 (6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B8664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93 (3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3F76FB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24 (1.00 to 1.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C44E0D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344E1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07 (0.84 to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644C1" w14:textId="77777777" w:rsidR="00680B49" w:rsidRPr="0097077D" w:rsidRDefault="00680B49" w:rsidP="00680B4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56</w:t>
            </w:r>
          </w:p>
        </w:tc>
      </w:tr>
      <w:tr w:rsidR="00805E3F" w:rsidRPr="0097077D" w14:paraId="3F8C7D79" w14:textId="77777777" w:rsidTr="00BD439F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4824E54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4A7CC54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2FA8677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6A962F0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1E97D201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χ</w:t>
            </w:r>
            <w:r w:rsidRPr="00DA52F1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2</w:t>
            </w:r>
            <w:r w:rsidRPr="00DA52F1">
              <w:rPr>
                <w:rFonts w:ascii="Times New Roman" w:hAnsi="Times New Roman"/>
                <w:b/>
                <w:bCs/>
                <w:sz w:val="20"/>
              </w:rPr>
              <w:t>(2)=20.6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41602064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1FC786BB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χ</w:t>
            </w:r>
            <w:r w:rsidRPr="00DA52F1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2</w:t>
            </w:r>
            <w:r w:rsidRPr="00DA52F1">
              <w:rPr>
                <w:rFonts w:ascii="Times New Roman" w:hAnsi="Times New Roman"/>
                <w:b/>
                <w:bCs/>
                <w:sz w:val="20"/>
              </w:rPr>
              <w:t>(2)=21.2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</w:tcPr>
          <w:p w14:paraId="448864B6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</w:tr>
      <w:tr w:rsidR="00805E3F" w:rsidRPr="0097077D" w14:paraId="26804585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0BB65F41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E71015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White Brit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DB12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939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164A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91 (34.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7CF4BD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69C371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1F94C1C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3E9AC3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11C5EE8E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21F7D81C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A6704" w14:textId="59D4D77A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 xml:space="preserve">White </w:t>
            </w:r>
            <w:r w:rsidR="00387307" w:rsidRPr="0097077D">
              <w:rPr>
                <w:rFonts w:ascii="Times New Roman" w:hAnsi="Times New Roman"/>
                <w:sz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ECAD0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54 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7568B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61 (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FE930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2.16 (1.47 to 3.17)</w:t>
            </w:r>
          </w:p>
          <w:p w14:paraId="1EE1B659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D3AFD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CE0C5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39 (0.90 to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78569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14</w:t>
            </w:r>
          </w:p>
        </w:tc>
      </w:tr>
      <w:tr w:rsidR="0086342D" w:rsidRPr="0097077D" w14:paraId="7053A69A" w14:textId="77777777" w:rsidTr="00BD439F">
        <w:tc>
          <w:tcPr>
            <w:tcW w:w="0" w:type="auto"/>
            <w:vMerge/>
            <w:tcBorders>
              <w:left w:val="nil"/>
              <w:right w:val="nil"/>
            </w:tcBorders>
          </w:tcPr>
          <w:p w14:paraId="715D81B1" w14:textId="77777777" w:rsidR="0086342D" w:rsidRPr="0097077D" w:rsidRDefault="0086342D" w:rsidP="0086342D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567C7" w14:textId="2D5364D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Black/Asian/Mixed/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AF62A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28 (7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27DED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8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5D0AE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0.72 (0.51 to 1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73660D" w14:textId="77777777" w:rsidR="0086342D" w:rsidRPr="0097077D" w:rsidRDefault="0086342D" w:rsidP="0086342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EB519" w14:textId="77777777" w:rsidR="0086342D" w:rsidRPr="00DA52F1" w:rsidRDefault="0086342D" w:rsidP="0086342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0.44 (0.30 to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658A6" w14:textId="77777777" w:rsidR="0086342D" w:rsidRPr="00DA52F1" w:rsidRDefault="0086342D" w:rsidP="0086342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</w:tr>
      <w:tr w:rsidR="00805E3F" w:rsidRPr="0097077D" w14:paraId="2D811EE6" w14:textId="77777777" w:rsidTr="00BD439F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42B5B0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lastRenderedPageBreak/>
              <w:t>Living 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009C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Not living 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935F18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929 (66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B4131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469 (33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4CCDBE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7DC5F2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1F992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441907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5E3F" w:rsidRPr="0097077D" w14:paraId="69CD0593" w14:textId="77777777" w:rsidTr="00BD439F"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D8B330C" w14:textId="77777777" w:rsidR="002B15B1" w:rsidRPr="0097077D" w:rsidRDefault="002B15B1" w:rsidP="00BD439F">
            <w:pPr>
              <w:spacing w:after="0" w:line="240" w:lineRule="auto"/>
              <w:ind w:left="720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3236DD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6F9E8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97 (5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210CE3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33 (4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F83FA1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1.34 (1.05 to 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ADAAD4" w14:textId="77777777" w:rsidR="002B15B1" w:rsidRPr="0097077D" w:rsidRDefault="002B15B1" w:rsidP="00BD43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7077D">
              <w:rPr>
                <w:rFonts w:ascii="Times New Roman" w:hAnsi="Times New Roman"/>
                <w:sz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7F485A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1.83 (1.38 to 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078D86" w14:textId="77777777" w:rsidR="002B15B1" w:rsidRPr="00DA52F1" w:rsidRDefault="002B15B1" w:rsidP="00BD439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A52F1">
              <w:rPr>
                <w:rFonts w:ascii="Times New Roman" w:hAnsi="Times New Roman"/>
                <w:b/>
                <w:bCs/>
                <w:sz w:val="20"/>
              </w:rPr>
              <w:t>&lt;.001</w:t>
            </w:r>
          </w:p>
        </w:tc>
      </w:tr>
    </w:tbl>
    <w:p w14:paraId="2A65BACA" w14:textId="07D2FB00" w:rsidR="00434228" w:rsidRPr="0097077D" w:rsidRDefault="002B15B1" w:rsidP="009556BD">
      <w:pPr>
        <w:spacing w:line="240" w:lineRule="auto"/>
        <w:rPr>
          <w:rFonts w:ascii="Times New Roman" w:hAnsi="Times New Roman"/>
          <w:sz w:val="20"/>
        </w:rPr>
      </w:pPr>
      <w:r w:rsidRPr="0097077D">
        <w:rPr>
          <w:rFonts w:ascii="Times New Roman" w:hAnsi="Times New Roman"/>
          <w:sz w:val="20"/>
        </w:rPr>
        <w:t>† Adjusted for region, gender, age (raw and quadratic), presence of dependent children in the household, employment status, socio-economic grade, index of multiple deprivation, highest educational or professional qualification, ethnicity, and living alone.</w:t>
      </w:r>
    </w:p>
    <w:sectPr w:rsidR="00434228" w:rsidRPr="0097077D" w:rsidSect="0097077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093A3C" w14:textId="77777777" w:rsidR="00D31638" w:rsidRDefault="00D31638" w:rsidP="00F71542">
      <w:pPr>
        <w:spacing w:after="0" w:line="240" w:lineRule="auto"/>
      </w:pPr>
      <w:r>
        <w:separator/>
      </w:r>
    </w:p>
  </w:endnote>
  <w:endnote w:type="continuationSeparator" w:id="0">
    <w:p w14:paraId="58ADAAD0" w14:textId="77777777" w:rsidR="00D31638" w:rsidRDefault="00D31638" w:rsidP="00F71542">
      <w:pPr>
        <w:spacing w:after="0" w:line="240" w:lineRule="auto"/>
      </w:pPr>
      <w:r>
        <w:continuationSeparator/>
      </w:r>
    </w:p>
  </w:endnote>
  <w:endnote w:type="continuationNotice" w:id="1">
    <w:p w14:paraId="318ED6C1" w14:textId="77777777" w:rsidR="00D31638" w:rsidRDefault="00D316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B27A5C" w14:textId="77777777" w:rsidR="00BA6406" w:rsidRDefault="00BA64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6036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575F8E" w14:textId="02AF4356" w:rsidR="00BD2755" w:rsidRDefault="00BD27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3EA0E0" w14:textId="77777777" w:rsidR="00BD2755" w:rsidRDefault="00BD27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6D9C4F" w14:textId="77777777" w:rsidR="00BA6406" w:rsidRDefault="00BA64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9011AD" w14:textId="77777777" w:rsidR="00D31638" w:rsidRDefault="00D31638" w:rsidP="00F71542">
      <w:pPr>
        <w:spacing w:after="0" w:line="240" w:lineRule="auto"/>
      </w:pPr>
      <w:r>
        <w:separator/>
      </w:r>
    </w:p>
  </w:footnote>
  <w:footnote w:type="continuationSeparator" w:id="0">
    <w:p w14:paraId="755DBCE4" w14:textId="77777777" w:rsidR="00D31638" w:rsidRDefault="00D31638" w:rsidP="00F71542">
      <w:pPr>
        <w:spacing w:after="0" w:line="240" w:lineRule="auto"/>
      </w:pPr>
      <w:r>
        <w:continuationSeparator/>
      </w:r>
    </w:p>
  </w:footnote>
  <w:footnote w:type="continuationNotice" w:id="1">
    <w:p w14:paraId="1848130E" w14:textId="77777777" w:rsidR="00D31638" w:rsidRDefault="00D3163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4E71FE" w14:textId="77777777" w:rsidR="00BA6406" w:rsidRDefault="00BA64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ED6B73" w14:textId="77777777" w:rsidR="00BD2755" w:rsidRDefault="00BD27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F5F3D4" w14:textId="77777777" w:rsidR="00BA6406" w:rsidRDefault="00BA64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35E7B"/>
    <w:multiLevelType w:val="hybridMultilevel"/>
    <w:tmpl w:val="C5A86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7235DA"/>
    <w:multiLevelType w:val="hybridMultilevel"/>
    <w:tmpl w:val="9DBCA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E7C59"/>
    <w:multiLevelType w:val="hybridMultilevel"/>
    <w:tmpl w:val="3FD6669E"/>
    <w:lvl w:ilvl="0" w:tplc="08090001">
      <w:start w:val="22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0483F"/>
    <w:multiLevelType w:val="hybridMultilevel"/>
    <w:tmpl w:val="EBAA7A56"/>
    <w:lvl w:ilvl="0" w:tplc="FCE481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E31904"/>
    <w:multiLevelType w:val="hybridMultilevel"/>
    <w:tmpl w:val="E56CDF36"/>
    <w:lvl w:ilvl="0" w:tplc="424A880E">
      <w:start w:val="6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A820AD"/>
    <w:multiLevelType w:val="hybridMultilevel"/>
    <w:tmpl w:val="43C41782"/>
    <w:lvl w:ilvl="0" w:tplc="8B4C6CBE">
      <w:start w:val="6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C6303E"/>
    <w:multiLevelType w:val="hybridMultilevel"/>
    <w:tmpl w:val="14521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4C40BD"/>
    <w:multiLevelType w:val="hybridMultilevel"/>
    <w:tmpl w:val="DB76F6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6E4D61"/>
    <w:multiLevelType w:val="hybridMultilevel"/>
    <w:tmpl w:val="A5785ADE"/>
    <w:lvl w:ilvl="0" w:tplc="424A880E">
      <w:start w:val="6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2A7564"/>
    <w:multiLevelType w:val="hybridMultilevel"/>
    <w:tmpl w:val="0F0C7AF0"/>
    <w:lvl w:ilvl="0" w:tplc="424A880E">
      <w:start w:val="6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3658E5"/>
    <w:multiLevelType w:val="hybridMultilevel"/>
    <w:tmpl w:val="2DCAF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391D90"/>
    <w:multiLevelType w:val="hybridMultilevel"/>
    <w:tmpl w:val="F3C44F3E"/>
    <w:lvl w:ilvl="0" w:tplc="1B3EA1F0">
      <w:start w:val="3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BB0FAB"/>
    <w:multiLevelType w:val="hybridMultilevel"/>
    <w:tmpl w:val="66647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B71D40"/>
    <w:multiLevelType w:val="hybridMultilevel"/>
    <w:tmpl w:val="7FF0AC10"/>
    <w:lvl w:ilvl="0" w:tplc="A5AC4416">
      <w:start w:val="73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7"/>
  </w:num>
  <w:num w:numId="4">
    <w:abstractNumId w:val="0"/>
  </w:num>
  <w:num w:numId="5">
    <w:abstractNumId w:val="2"/>
  </w:num>
  <w:num w:numId="6">
    <w:abstractNumId w:val="6"/>
  </w:num>
  <w:num w:numId="7">
    <w:abstractNumId w:val="3"/>
  </w:num>
  <w:num w:numId="8">
    <w:abstractNumId w:val="1"/>
  </w:num>
  <w:num w:numId="9">
    <w:abstractNumId w:val="11"/>
  </w:num>
  <w:num w:numId="10">
    <w:abstractNumId w:val="5"/>
  </w:num>
  <w:num w:numId="11">
    <w:abstractNumId w:val="13"/>
  </w:num>
  <w:num w:numId="12">
    <w:abstractNumId w:val="9"/>
  </w:num>
  <w:num w:numId="13">
    <w:abstractNumId w:val="4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ublic Health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d52apfcatzr4eas2c50xv5w22frvd0sp92&quot;&gt;My EndNote Library&lt;record-ids&gt;&lt;item&gt;452&lt;/item&gt;&lt;item&gt;1558&lt;/item&gt;&lt;item&gt;1559&lt;/item&gt;&lt;item&gt;1560&lt;/item&gt;&lt;item&gt;1565&lt;/item&gt;&lt;item&gt;1567&lt;/item&gt;&lt;item&gt;1569&lt;/item&gt;&lt;item&gt;1598&lt;/item&gt;&lt;/record-ids&gt;&lt;/item&gt;&lt;/Libraries&gt;"/>
  </w:docVars>
  <w:rsids>
    <w:rsidRoot w:val="00553E57"/>
    <w:rsid w:val="00000415"/>
    <w:rsid w:val="00000A18"/>
    <w:rsid w:val="00000E0C"/>
    <w:rsid w:val="0000239F"/>
    <w:rsid w:val="00002588"/>
    <w:rsid w:val="00003FAA"/>
    <w:rsid w:val="00004D05"/>
    <w:rsid w:val="00005A30"/>
    <w:rsid w:val="00006061"/>
    <w:rsid w:val="00006FB6"/>
    <w:rsid w:val="00007CE2"/>
    <w:rsid w:val="0001052F"/>
    <w:rsid w:val="00010C05"/>
    <w:rsid w:val="00013C20"/>
    <w:rsid w:val="000203D0"/>
    <w:rsid w:val="0002186B"/>
    <w:rsid w:val="00023880"/>
    <w:rsid w:val="00024949"/>
    <w:rsid w:val="000254A7"/>
    <w:rsid w:val="00026355"/>
    <w:rsid w:val="00026AB2"/>
    <w:rsid w:val="00030A3C"/>
    <w:rsid w:val="00031DE2"/>
    <w:rsid w:val="0003200B"/>
    <w:rsid w:val="00033C00"/>
    <w:rsid w:val="0003427F"/>
    <w:rsid w:val="0003567B"/>
    <w:rsid w:val="00035A41"/>
    <w:rsid w:val="00036803"/>
    <w:rsid w:val="00036884"/>
    <w:rsid w:val="00037717"/>
    <w:rsid w:val="00040E40"/>
    <w:rsid w:val="000430C9"/>
    <w:rsid w:val="00043865"/>
    <w:rsid w:val="000438BC"/>
    <w:rsid w:val="00043CEB"/>
    <w:rsid w:val="000457F5"/>
    <w:rsid w:val="0004613B"/>
    <w:rsid w:val="00046378"/>
    <w:rsid w:val="00050B61"/>
    <w:rsid w:val="00050C8E"/>
    <w:rsid w:val="00052AB5"/>
    <w:rsid w:val="00055658"/>
    <w:rsid w:val="00055CE5"/>
    <w:rsid w:val="00056C53"/>
    <w:rsid w:val="00056F45"/>
    <w:rsid w:val="00060038"/>
    <w:rsid w:val="00060BE3"/>
    <w:rsid w:val="0006125C"/>
    <w:rsid w:val="00061901"/>
    <w:rsid w:val="00071D8F"/>
    <w:rsid w:val="00071F12"/>
    <w:rsid w:val="00072EAE"/>
    <w:rsid w:val="000757D2"/>
    <w:rsid w:val="00077C94"/>
    <w:rsid w:val="00081607"/>
    <w:rsid w:val="00083BFE"/>
    <w:rsid w:val="00083C2E"/>
    <w:rsid w:val="00083D4F"/>
    <w:rsid w:val="00083E72"/>
    <w:rsid w:val="000842CF"/>
    <w:rsid w:val="0008482B"/>
    <w:rsid w:val="0009232D"/>
    <w:rsid w:val="0009343E"/>
    <w:rsid w:val="00093C2B"/>
    <w:rsid w:val="0009675D"/>
    <w:rsid w:val="0009757A"/>
    <w:rsid w:val="000977C6"/>
    <w:rsid w:val="000A020B"/>
    <w:rsid w:val="000A1A57"/>
    <w:rsid w:val="000A6399"/>
    <w:rsid w:val="000B1AC6"/>
    <w:rsid w:val="000B3B31"/>
    <w:rsid w:val="000B7D78"/>
    <w:rsid w:val="000C0A4D"/>
    <w:rsid w:val="000C22F4"/>
    <w:rsid w:val="000C293A"/>
    <w:rsid w:val="000C41CB"/>
    <w:rsid w:val="000C4FD6"/>
    <w:rsid w:val="000C64D5"/>
    <w:rsid w:val="000C6965"/>
    <w:rsid w:val="000C6D37"/>
    <w:rsid w:val="000D05C4"/>
    <w:rsid w:val="000D17EA"/>
    <w:rsid w:val="000D1DEE"/>
    <w:rsid w:val="000D3D76"/>
    <w:rsid w:val="000D41A9"/>
    <w:rsid w:val="000E187B"/>
    <w:rsid w:val="000E2918"/>
    <w:rsid w:val="000F07DE"/>
    <w:rsid w:val="000F0DEA"/>
    <w:rsid w:val="000F2415"/>
    <w:rsid w:val="000F25A8"/>
    <w:rsid w:val="00100715"/>
    <w:rsid w:val="001024D2"/>
    <w:rsid w:val="0010279D"/>
    <w:rsid w:val="00102B42"/>
    <w:rsid w:val="00102E62"/>
    <w:rsid w:val="0010320B"/>
    <w:rsid w:val="001108C7"/>
    <w:rsid w:val="00114E26"/>
    <w:rsid w:val="00117A53"/>
    <w:rsid w:val="00117C61"/>
    <w:rsid w:val="00117ED6"/>
    <w:rsid w:val="0012072C"/>
    <w:rsid w:val="00123B3A"/>
    <w:rsid w:val="001261A9"/>
    <w:rsid w:val="00126A76"/>
    <w:rsid w:val="00127567"/>
    <w:rsid w:val="00130766"/>
    <w:rsid w:val="001342DB"/>
    <w:rsid w:val="0013586B"/>
    <w:rsid w:val="001416AB"/>
    <w:rsid w:val="0014264F"/>
    <w:rsid w:val="001426CE"/>
    <w:rsid w:val="00144D66"/>
    <w:rsid w:val="00155227"/>
    <w:rsid w:val="0016275B"/>
    <w:rsid w:val="00164B33"/>
    <w:rsid w:val="00171460"/>
    <w:rsid w:val="00171E23"/>
    <w:rsid w:val="00173F65"/>
    <w:rsid w:val="00176840"/>
    <w:rsid w:val="00177EA7"/>
    <w:rsid w:val="00180D77"/>
    <w:rsid w:val="0018332F"/>
    <w:rsid w:val="0018371A"/>
    <w:rsid w:val="0018421C"/>
    <w:rsid w:val="001843EA"/>
    <w:rsid w:val="001845E4"/>
    <w:rsid w:val="00185B2B"/>
    <w:rsid w:val="001869E3"/>
    <w:rsid w:val="00186B92"/>
    <w:rsid w:val="001912F0"/>
    <w:rsid w:val="0019399C"/>
    <w:rsid w:val="001A0F5C"/>
    <w:rsid w:val="001A24A7"/>
    <w:rsid w:val="001A36BC"/>
    <w:rsid w:val="001A64A7"/>
    <w:rsid w:val="001A655B"/>
    <w:rsid w:val="001B07E9"/>
    <w:rsid w:val="001B0F08"/>
    <w:rsid w:val="001C12A3"/>
    <w:rsid w:val="001C4977"/>
    <w:rsid w:val="001C4A18"/>
    <w:rsid w:val="001C5DFE"/>
    <w:rsid w:val="001C63A0"/>
    <w:rsid w:val="001C68D1"/>
    <w:rsid w:val="001C733D"/>
    <w:rsid w:val="001D588B"/>
    <w:rsid w:val="001D739D"/>
    <w:rsid w:val="001E39B8"/>
    <w:rsid w:val="001E3E6A"/>
    <w:rsid w:val="001E49DC"/>
    <w:rsid w:val="001E5072"/>
    <w:rsid w:val="001F0DFE"/>
    <w:rsid w:val="001F20FC"/>
    <w:rsid w:val="001F751E"/>
    <w:rsid w:val="001F7D24"/>
    <w:rsid w:val="00200690"/>
    <w:rsid w:val="00210558"/>
    <w:rsid w:val="002116E3"/>
    <w:rsid w:val="00213D71"/>
    <w:rsid w:val="00213EE6"/>
    <w:rsid w:val="00214BAD"/>
    <w:rsid w:val="00216133"/>
    <w:rsid w:val="002203F5"/>
    <w:rsid w:val="002228D1"/>
    <w:rsid w:val="00224CF6"/>
    <w:rsid w:val="0022510B"/>
    <w:rsid w:val="00226682"/>
    <w:rsid w:val="00232054"/>
    <w:rsid w:val="00233283"/>
    <w:rsid w:val="0023483A"/>
    <w:rsid w:val="00234FDD"/>
    <w:rsid w:val="0023534B"/>
    <w:rsid w:val="002401C1"/>
    <w:rsid w:val="00241E82"/>
    <w:rsid w:val="00243E9C"/>
    <w:rsid w:val="00252084"/>
    <w:rsid w:val="002522D4"/>
    <w:rsid w:val="002531A9"/>
    <w:rsid w:val="002609E0"/>
    <w:rsid w:val="0026488F"/>
    <w:rsid w:val="00272B43"/>
    <w:rsid w:val="0027434F"/>
    <w:rsid w:val="00276884"/>
    <w:rsid w:val="00276A26"/>
    <w:rsid w:val="0027708B"/>
    <w:rsid w:val="002842E1"/>
    <w:rsid w:val="002845E9"/>
    <w:rsid w:val="002851C5"/>
    <w:rsid w:val="002864B2"/>
    <w:rsid w:val="00292870"/>
    <w:rsid w:val="00296F00"/>
    <w:rsid w:val="00297AE8"/>
    <w:rsid w:val="002A0AE9"/>
    <w:rsid w:val="002A15D3"/>
    <w:rsid w:val="002A35C7"/>
    <w:rsid w:val="002A37A3"/>
    <w:rsid w:val="002A4363"/>
    <w:rsid w:val="002A5315"/>
    <w:rsid w:val="002A62C2"/>
    <w:rsid w:val="002B0817"/>
    <w:rsid w:val="002B0FFA"/>
    <w:rsid w:val="002B15B1"/>
    <w:rsid w:val="002B219D"/>
    <w:rsid w:val="002B2D22"/>
    <w:rsid w:val="002B49D7"/>
    <w:rsid w:val="002B6F7E"/>
    <w:rsid w:val="002B7083"/>
    <w:rsid w:val="002B72CF"/>
    <w:rsid w:val="002B7FE1"/>
    <w:rsid w:val="002C2BCC"/>
    <w:rsid w:val="002C3D11"/>
    <w:rsid w:val="002C7575"/>
    <w:rsid w:val="002D0314"/>
    <w:rsid w:val="002D1176"/>
    <w:rsid w:val="002D1487"/>
    <w:rsid w:val="002D451B"/>
    <w:rsid w:val="002D46A4"/>
    <w:rsid w:val="002D5F23"/>
    <w:rsid w:val="002D61DD"/>
    <w:rsid w:val="002D6997"/>
    <w:rsid w:val="002E19C6"/>
    <w:rsid w:val="002E225A"/>
    <w:rsid w:val="002E52F6"/>
    <w:rsid w:val="002E5C9D"/>
    <w:rsid w:val="002E6970"/>
    <w:rsid w:val="002E7A35"/>
    <w:rsid w:val="002F3144"/>
    <w:rsid w:val="002F37FB"/>
    <w:rsid w:val="002F4659"/>
    <w:rsid w:val="002F6CA9"/>
    <w:rsid w:val="00300BC1"/>
    <w:rsid w:val="00301907"/>
    <w:rsid w:val="003041B8"/>
    <w:rsid w:val="00311C66"/>
    <w:rsid w:val="00314B69"/>
    <w:rsid w:val="00314E80"/>
    <w:rsid w:val="003158A0"/>
    <w:rsid w:val="00315A0A"/>
    <w:rsid w:val="003163F5"/>
    <w:rsid w:val="003205D0"/>
    <w:rsid w:val="0032125A"/>
    <w:rsid w:val="00321DBD"/>
    <w:rsid w:val="0032275A"/>
    <w:rsid w:val="003227C4"/>
    <w:rsid w:val="00323967"/>
    <w:rsid w:val="00326455"/>
    <w:rsid w:val="00326BDF"/>
    <w:rsid w:val="00326E72"/>
    <w:rsid w:val="00327847"/>
    <w:rsid w:val="00330113"/>
    <w:rsid w:val="00330547"/>
    <w:rsid w:val="00330B1E"/>
    <w:rsid w:val="00331FA8"/>
    <w:rsid w:val="0033388E"/>
    <w:rsid w:val="00334C6D"/>
    <w:rsid w:val="00334FAF"/>
    <w:rsid w:val="00347600"/>
    <w:rsid w:val="00347AE6"/>
    <w:rsid w:val="00354FC5"/>
    <w:rsid w:val="00355946"/>
    <w:rsid w:val="003574FF"/>
    <w:rsid w:val="003616BC"/>
    <w:rsid w:val="0036170D"/>
    <w:rsid w:val="00363DF8"/>
    <w:rsid w:val="003648D3"/>
    <w:rsid w:val="0036560C"/>
    <w:rsid w:val="00374108"/>
    <w:rsid w:val="00375127"/>
    <w:rsid w:val="00375F63"/>
    <w:rsid w:val="0038124F"/>
    <w:rsid w:val="00381676"/>
    <w:rsid w:val="00384B00"/>
    <w:rsid w:val="00384D4E"/>
    <w:rsid w:val="00387307"/>
    <w:rsid w:val="0038761C"/>
    <w:rsid w:val="00387B5B"/>
    <w:rsid w:val="00390AE2"/>
    <w:rsid w:val="00390CA3"/>
    <w:rsid w:val="00390FA4"/>
    <w:rsid w:val="00392E2A"/>
    <w:rsid w:val="0039592D"/>
    <w:rsid w:val="00397C50"/>
    <w:rsid w:val="003A22A4"/>
    <w:rsid w:val="003A3C98"/>
    <w:rsid w:val="003A47F9"/>
    <w:rsid w:val="003A5A71"/>
    <w:rsid w:val="003A6182"/>
    <w:rsid w:val="003B13EC"/>
    <w:rsid w:val="003B23DE"/>
    <w:rsid w:val="003B3EB5"/>
    <w:rsid w:val="003B5CEE"/>
    <w:rsid w:val="003B6B3D"/>
    <w:rsid w:val="003B7502"/>
    <w:rsid w:val="003B7601"/>
    <w:rsid w:val="003D01A7"/>
    <w:rsid w:val="003D0ECA"/>
    <w:rsid w:val="003D3C97"/>
    <w:rsid w:val="003D49C3"/>
    <w:rsid w:val="003D58C8"/>
    <w:rsid w:val="003D6599"/>
    <w:rsid w:val="003D67C3"/>
    <w:rsid w:val="003D794D"/>
    <w:rsid w:val="003E0CE3"/>
    <w:rsid w:val="003E10B8"/>
    <w:rsid w:val="003E161D"/>
    <w:rsid w:val="003E5186"/>
    <w:rsid w:val="003E519F"/>
    <w:rsid w:val="003E79FB"/>
    <w:rsid w:val="003F72C7"/>
    <w:rsid w:val="003F76A0"/>
    <w:rsid w:val="003F7F91"/>
    <w:rsid w:val="00407207"/>
    <w:rsid w:val="004107D5"/>
    <w:rsid w:val="00410E47"/>
    <w:rsid w:val="00411F2B"/>
    <w:rsid w:val="004122D9"/>
    <w:rsid w:val="004138DB"/>
    <w:rsid w:val="0041584F"/>
    <w:rsid w:val="00416716"/>
    <w:rsid w:val="00421C9D"/>
    <w:rsid w:val="00422425"/>
    <w:rsid w:val="00423011"/>
    <w:rsid w:val="0043240B"/>
    <w:rsid w:val="004326B5"/>
    <w:rsid w:val="0043283A"/>
    <w:rsid w:val="00434228"/>
    <w:rsid w:val="00436C5A"/>
    <w:rsid w:val="00443EA7"/>
    <w:rsid w:val="00443EB4"/>
    <w:rsid w:val="00446190"/>
    <w:rsid w:val="0044645E"/>
    <w:rsid w:val="00446CE3"/>
    <w:rsid w:val="00446F19"/>
    <w:rsid w:val="00446F6D"/>
    <w:rsid w:val="0045052C"/>
    <w:rsid w:val="00450AA0"/>
    <w:rsid w:val="004529E1"/>
    <w:rsid w:val="00454D37"/>
    <w:rsid w:val="00454DE5"/>
    <w:rsid w:val="004559B3"/>
    <w:rsid w:val="004560A0"/>
    <w:rsid w:val="0047071E"/>
    <w:rsid w:val="00470E45"/>
    <w:rsid w:val="004711C6"/>
    <w:rsid w:val="00471B98"/>
    <w:rsid w:val="00474E16"/>
    <w:rsid w:val="00480F12"/>
    <w:rsid w:val="00481480"/>
    <w:rsid w:val="00481CB3"/>
    <w:rsid w:val="00483CD7"/>
    <w:rsid w:val="00491F68"/>
    <w:rsid w:val="004959C5"/>
    <w:rsid w:val="00497892"/>
    <w:rsid w:val="004A02F4"/>
    <w:rsid w:val="004A1257"/>
    <w:rsid w:val="004A1AD7"/>
    <w:rsid w:val="004A1C82"/>
    <w:rsid w:val="004A25ED"/>
    <w:rsid w:val="004A33B2"/>
    <w:rsid w:val="004A785A"/>
    <w:rsid w:val="004B3990"/>
    <w:rsid w:val="004B3CDC"/>
    <w:rsid w:val="004B6026"/>
    <w:rsid w:val="004C1849"/>
    <w:rsid w:val="004C1A84"/>
    <w:rsid w:val="004C2480"/>
    <w:rsid w:val="004C2FBE"/>
    <w:rsid w:val="004D0037"/>
    <w:rsid w:val="004D40F2"/>
    <w:rsid w:val="004D4E9C"/>
    <w:rsid w:val="004D5F9B"/>
    <w:rsid w:val="004E05D9"/>
    <w:rsid w:val="004E19C5"/>
    <w:rsid w:val="004E5B1B"/>
    <w:rsid w:val="004E6FD1"/>
    <w:rsid w:val="004E79C8"/>
    <w:rsid w:val="004F255A"/>
    <w:rsid w:val="004F42BC"/>
    <w:rsid w:val="004F49E0"/>
    <w:rsid w:val="004F576F"/>
    <w:rsid w:val="004F6870"/>
    <w:rsid w:val="0050271F"/>
    <w:rsid w:val="00502AA4"/>
    <w:rsid w:val="00503FB3"/>
    <w:rsid w:val="00504C03"/>
    <w:rsid w:val="00507042"/>
    <w:rsid w:val="00507864"/>
    <w:rsid w:val="00511E57"/>
    <w:rsid w:val="0051377A"/>
    <w:rsid w:val="00521189"/>
    <w:rsid w:val="00526D70"/>
    <w:rsid w:val="00533A54"/>
    <w:rsid w:val="00535146"/>
    <w:rsid w:val="0054323A"/>
    <w:rsid w:val="00544560"/>
    <w:rsid w:val="005469AE"/>
    <w:rsid w:val="00547A16"/>
    <w:rsid w:val="00550522"/>
    <w:rsid w:val="00553E57"/>
    <w:rsid w:val="005550D1"/>
    <w:rsid w:val="00555D1B"/>
    <w:rsid w:val="00564280"/>
    <w:rsid w:val="00564D81"/>
    <w:rsid w:val="00564F7D"/>
    <w:rsid w:val="005674D4"/>
    <w:rsid w:val="00567FC8"/>
    <w:rsid w:val="0057016E"/>
    <w:rsid w:val="00576A77"/>
    <w:rsid w:val="0057727F"/>
    <w:rsid w:val="00577ECE"/>
    <w:rsid w:val="00583535"/>
    <w:rsid w:val="00584AD0"/>
    <w:rsid w:val="00584DE0"/>
    <w:rsid w:val="00585977"/>
    <w:rsid w:val="00585C70"/>
    <w:rsid w:val="00586B91"/>
    <w:rsid w:val="00586E72"/>
    <w:rsid w:val="00590AC3"/>
    <w:rsid w:val="00593358"/>
    <w:rsid w:val="00593E95"/>
    <w:rsid w:val="00594091"/>
    <w:rsid w:val="00594547"/>
    <w:rsid w:val="00595DE5"/>
    <w:rsid w:val="005A00F3"/>
    <w:rsid w:val="005A0E3B"/>
    <w:rsid w:val="005A2BBA"/>
    <w:rsid w:val="005A3D7C"/>
    <w:rsid w:val="005A5825"/>
    <w:rsid w:val="005B1E5A"/>
    <w:rsid w:val="005B2683"/>
    <w:rsid w:val="005B3292"/>
    <w:rsid w:val="005B3413"/>
    <w:rsid w:val="005B36BB"/>
    <w:rsid w:val="005B3836"/>
    <w:rsid w:val="005B445A"/>
    <w:rsid w:val="005B5988"/>
    <w:rsid w:val="005C12AA"/>
    <w:rsid w:val="005D0014"/>
    <w:rsid w:val="005D21E2"/>
    <w:rsid w:val="005D3C61"/>
    <w:rsid w:val="005E1610"/>
    <w:rsid w:val="005E2123"/>
    <w:rsid w:val="005E779A"/>
    <w:rsid w:val="005F014A"/>
    <w:rsid w:val="005F394B"/>
    <w:rsid w:val="005F5C5B"/>
    <w:rsid w:val="00604183"/>
    <w:rsid w:val="006076A6"/>
    <w:rsid w:val="00610100"/>
    <w:rsid w:val="00611C8D"/>
    <w:rsid w:val="00616468"/>
    <w:rsid w:val="0061796D"/>
    <w:rsid w:val="0062120B"/>
    <w:rsid w:val="006214FC"/>
    <w:rsid w:val="00621720"/>
    <w:rsid w:val="00622E8B"/>
    <w:rsid w:val="00624049"/>
    <w:rsid w:val="006304EA"/>
    <w:rsid w:val="006327F9"/>
    <w:rsid w:val="006353F4"/>
    <w:rsid w:val="006463BD"/>
    <w:rsid w:val="00650C34"/>
    <w:rsid w:val="00650DED"/>
    <w:rsid w:val="00651668"/>
    <w:rsid w:val="006519A6"/>
    <w:rsid w:val="00651F69"/>
    <w:rsid w:val="00652196"/>
    <w:rsid w:val="00655F3A"/>
    <w:rsid w:val="00657BF8"/>
    <w:rsid w:val="0066087D"/>
    <w:rsid w:val="006614DC"/>
    <w:rsid w:val="0067073D"/>
    <w:rsid w:val="00672389"/>
    <w:rsid w:val="00680B49"/>
    <w:rsid w:val="00681C4E"/>
    <w:rsid w:val="006833EC"/>
    <w:rsid w:val="00683D06"/>
    <w:rsid w:val="0068453C"/>
    <w:rsid w:val="00684F13"/>
    <w:rsid w:val="00685519"/>
    <w:rsid w:val="00686DB9"/>
    <w:rsid w:val="00690539"/>
    <w:rsid w:val="00692AD7"/>
    <w:rsid w:val="00693010"/>
    <w:rsid w:val="006A13FE"/>
    <w:rsid w:val="006A1FF2"/>
    <w:rsid w:val="006A5B4D"/>
    <w:rsid w:val="006B0A56"/>
    <w:rsid w:val="006B0C5A"/>
    <w:rsid w:val="006B0F9D"/>
    <w:rsid w:val="006B5B8E"/>
    <w:rsid w:val="006C0451"/>
    <w:rsid w:val="006C1096"/>
    <w:rsid w:val="006C1481"/>
    <w:rsid w:val="006C5E43"/>
    <w:rsid w:val="006C5FBD"/>
    <w:rsid w:val="006C602C"/>
    <w:rsid w:val="006C6124"/>
    <w:rsid w:val="006C6906"/>
    <w:rsid w:val="006C7097"/>
    <w:rsid w:val="006C7656"/>
    <w:rsid w:val="006D28EE"/>
    <w:rsid w:val="006D3F9A"/>
    <w:rsid w:val="006D44E4"/>
    <w:rsid w:val="006D4EF6"/>
    <w:rsid w:val="006D5A18"/>
    <w:rsid w:val="006D602A"/>
    <w:rsid w:val="006D6913"/>
    <w:rsid w:val="006D70F6"/>
    <w:rsid w:val="006D7A9B"/>
    <w:rsid w:val="006E53D7"/>
    <w:rsid w:val="006E690C"/>
    <w:rsid w:val="006F2C2E"/>
    <w:rsid w:val="006F328C"/>
    <w:rsid w:val="006F5B5F"/>
    <w:rsid w:val="006F6E62"/>
    <w:rsid w:val="00700CFA"/>
    <w:rsid w:val="007121E7"/>
    <w:rsid w:val="00712702"/>
    <w:rsid w:val="00713060"/>
    <w:rsid w:val="00713AAB"/>
    <w:rsid w:val="00722375"/>
    <w:rsid w:val="0072456F"/>
    <w:rsid w:val="00726855"/>
    <w:rsid w:val="00730E43"/>
    <w:rsid w:val="00730F6F"/>
    <w:rsid w:val="00733888"/>
    <w:rsid w:val="00733CF0"/>
    <w:rsid w:val="00735455"/>
    <w:rsid w:val="0073642F"/>
    <w:rsid w:val="0074303C"/>
    <w:rsid w:val="00744550"/>
    <w:rsid w:val="007445F4"/>
    <w:rsid w:val="00744E49"/>
    <w:rsid w:val="00746CDD"/>
    <w:rsid w:val="007472BE"/>
    <w:rsid w:val="00752924"/>
    <w:rsid w:val="00752C24"/>
    <w:rsid w:val="00752F7F"/>
    <w:rsid w:val="0075304C"/>
    <w:rsid w:val="00755231"/>
    <w:rsid w:val="0076299D"/>
    <w:rsid w:val="0076317A"/>
    <w:rsid w:val="00763250"/>
    <w:rsid w:val="00763AD1"/>
    <w:rsid w:val="00763E62"/>
    <w:rsid w:val="0076458E"/>
    <w:rsid w:val="00765BCC"/>
    <w:rsid w:val="00766487"/>
    <w:rsid w:val="0076787C"/>
    <w:rsid w:val="00767D5A"/>
    <w:rsid w:val="00772CBC"/>
    <w:rsid w:val="007746F7"/>
    <w:rsid w:val="00780C36"/>
    <w:rsid w:val="00781EC4"/>
    <w:rsid w:val="007911BE"/>
    <w:rsid w:val="00792374"/>
    <w:rsid w:val="0079265C"/>
    <w:rsid w:val="00794D86"/>
    <w:rsid w:val="00797683"/>
    <w:rsid w:val="007B1061"/>
    <w:rsid w:val="007B25EE"/>
    <w:rsid w:val="007B3756"/>
    <w:rsid w:val="007C04FE"/>
    <w:rsid w:val="007C0C17"/>
    <w:rsid w:val="007C27EA"/>
    <w:rsid w:val="007C2E77"/>
    <w:rsid w:val="007D1540"/>
    <w:rsid w:val="007D256A"/>
    <w:rsid w:val="007D35F6"/>
    <w:rsid w:val="007D48E5"/>
    <w:rsid w:val="007D48F5"/>
    <w:rsid w:val="007D6164"/>
    <w:rsid w:val="007D688E"/>
    <w:rsid w:val="007E1B77"/>
    <w:rsid w:val="007E4298"/>
    <w:rsid w:val="007E444E"/>
    <w:rsid w:val="007E5F72"/>
    <w:rsid w:val="007E6443"/>
    <w:rsid w:val="007E6584"/>
    <w:rsid w:val="007E70B5"/>
    <w:rsid w:val="007F085C"/>
    <w:rsid w:val="007F122F"/>
    <w:rsid w:val="007F1AAA"/>
    <w:rsid w:val="007F2012"/>
    <w:rsid w:val="007F4B95"/>
    <w:rsid w:val="00800285"/>
    <w:rsid w:val="00802583"/>
    <w:rsid w:val="0080263F"/>
    <w:rsid w:val="008026AA"/>
    <w:rsid w:val="00803797"/>
    <w:rsid w:val="00804054"/>
    <w:rsid w:val="008052F5"/>
    <w:rsid w:val="00805E3F"/>
    <w:rsid w:val="00811988"/>
    <w:rsid w:val="00813A86"/>
    <w:rsid w:val="008151E5"/>
    <w:rsid w:val="00816890"/>
    <w:rsid w:val="0082359C"/>
    <w:rsid w:val="0082724A"/>
    <w:rsid w:val="008336DF"/>
    <w:rsid w:val="00835F5C"/>
    <w:rsid w:val="0083617B"/>
    <w:rsid w:val="00836616"/>
    <w:rsid w:val="00836CE3"/>
    <w:rsid w:val="00837C5D"/>
    <w:rsid w:val="00840772"/>
    <w:rsid w:val="00841E74"/>
    <w:rsid w:val="00844B22"/>
    <w:rsid w:val="00845113"/>
    <w:rsid w:val="00845D8F"/>
    <w:rsid w:val="00846556"/>
    <w:rsid w:val="00847D1C"/>
    <w:rsid w:val="00850A74"/>
    <w:rsid w:val="00852C0E"/>
    <w:rsid w:val="00853286"/>
    <w:rsid w:val="0086342D"/>
    <w:rsid w:val="008652B5"/>
    <w:rsid w:val="00866563"/>
    <w:rsid w:val="0087065B"/>
    <w:rsid w:val="00871C19"/>
    <w:rsid w:val="00873ED3"/>
    <w:rsid w:val="008740BB"/>
    <w:rsid w:val="00874E1C"/>
    <w:rsid w:val="00874FB7"/>
    <w:rsid w:val="00881141"/>
    <w:rsid w:val="00883AF5"/>
    <w:rsid w:val="008927F9"/>
    <w:rsid w:val="00892E7C"/>
    <w:rsid w:val="0089354E"/>
    <w:rsid w:val="00893C81"/>
    <w:rsid w:val="00895F96"/>
    <w:rsid w:val="00896456"/>
    <w:rsid w:val="008A0B4B"/>
    <w:rsid w:val="008A1961"/>
    <w:rsid w:val="008A1D9D"/>
    <w:rsid w:val="008A33F4"/>
    <w:rsid w:val="008A5450"/>
    <w:rsid w:val="008A55C1"/>
    <w:rsid w:val="008A6C6A"/>
    <w:rsid w:val="008A7A63"/>
    <w:rsid w:val="008B0605"/>
    <w:rsid w:val="008B0BA0"/>
    <w:rsid w:val="008B2B15"/>
    <w:rsid w:val="008B3AA8"/>
    <w:rsid w:val="008B3FE5"/>
    <w:rsid w:val="008B66E2"/>
    <w:rsid w:val="008B6D18"/>
    <w:rsid w:val="008B6E66"/>
    <w:rsid w:val="008B7404"/>
    <w:rsid w:val="008B79D5"/>
    <w:rsid w:val="008C048B"/>
    <w:rsid w:val="008C2D91"/>
    <w:rsid w:val="008C48AE"/>
    <w:rsid w:val="008C6CCF"/>
    <w:rsid w:val="008C716A"/>
    <w:rsid w:val="008D1CAD"/>
    <w:rsid w:val="008D2917"/>
    <w:rsid w:val="008D57E6"/>
    <w:rsid w:val="008D5AAE"/>
    <w:rsid w:val="008D62C6"/>
    <w:rsid w:val="008D64D0"/>
    <w:rsid w:val="008D6EC9"/>
    <w:rsid w:val="008D7BE9"/>
    <w:rsid w:val="008E06C7"/>
    <w:rsid w:val="008E1D42"/>
    <w:rsid w:val="008E2270"/>
    <w:rsid w:val="008E33FB"/>
    <w:rsid w:val="008E3E5D"/>
    <w:rsid w:val="008E5098"/>
    <w:rsid w:val="008E799C"/>
    <w:rsid w:val="008F0FCC"/>
    <w:rsid w:val="008F50A2"/>
    <w:rsid w:val="008F50C9"/>
    <w:rsid w:val="008F5C05"/>
    <w:rsid w:val="008F701D"/>
    <w:rsid w:val="008F7551"/>
    <w:rsid w:val="008F78BD"/>
    <w:rsid w:val="00902360"/>
    <w:rsid w:val="00905EBA"/>
    <w:rsid w:val="00906E43"/>
    <w:rsid w:val="0091557A"/>
    <w:rsid w:val="00915E82"/>
    <w:rsid w:val="00922F8A"/>
    <w:rsid w:val="00924527"/>
    <w:rsid w:val="009245AE"/>
    <w:rsid w:val="009250D7"/>
    <w:rsid w:val="0092565E"/>
    <w:rsid w:val="00927000"/>
    <w:rsid w:val="009319DB"/>
    <w:rsid w:val="00931B12"/>
    <w:rsid w:val="00933896"/>
    <w:rsid w:val="00934948"/>
    <w:rsid w:val="00936506"/>
    <w:rsid w:val="00937115"/>
    <w:rsid w:val="00937862"/>
    <w:rsid w:val="00942DBB"/>
    <w:rsid w:val="00942FB1"/>
    <w:rsid w:val="0094353A"/>
    <w:rsid w:val="009449F6"/>
    <w:rsid w:val="00945442"/>
    <w:rsid w:val="00945DA4"/>
    <w:rsid w:val="00945EDF"/>
    <w:rsid w:val="00946BD7"/>
    <w:rsid w:val="00950DDC"/>
    <w:rsid w:val="0095221A"/>
    <w:rsid w:val="009556BD"/>
    <w:rsid w:val="00961940"/>
    <w:rsid w:val="009628F5"/>
    <w:rsid w:val="00962CCE"/>
    <w:rsid w:val="00963C5E"/>
    <w:rsid w:val="0096439C"/>
    <w:rsid w:val="00964F0A"/>
    <w:rsid w:val="009652F8"/>
    <w:rsid w:val="00965D35"/>
    <w:rsid w:val="00966E0E"/>
    <w:rsid w:val="0097031E"/>
    <w:rsid w:val="00970740"/>
    <w:rsid w:val="0097077D"/>
    <w:rsid w:val="00970EB1"/>
    <w:rsid w:val="00971E78"/>
    <w:rsid w:val="00972861"/>
    <w:rsid w:val="00974811"/>
    <w:rsid w:val="00974ABE"/>
    <w:rsid w:val="00976882"/>
    <w:rsid w:val="0098185F"/>
    <w:rsid w:val="00981C49"/>
    <w:rsid w:val="009827B5"/>
    <w:rsid w:val="00982F62"/>
    <w:rsid w:val="00984367"/>
    <w:rsid w:val="00984CAF"/>
    <w:rsid w:val="00990597"/>
    <w:rsid w:val="0099111D"/>
    <w:rsid w:val="0099153A"/>
    <w:rsid w:val="009948E7"/>
    <w:rsid w:val="00994918"/>
    <w:rsid w:val="00994C0C"/>
    <w:rsid w:val="00996FC6"/>
    <w:rsid w:val="009A0368"/>
    <w:rsid w:val="009A07A1"/>
    <w:rsid w:val="009A216E"/>
    <w:rsid w:val="009B0099"/>
    <w:rsid w:val="009B069E"/>
    <w:rsid w:val="009B1143"/>
    <w:rsid w:val="009B2DB9"/>
    <w:rsid w:val="009B3564"/>
    <w:rsid w:val="009B7EE5"/>
    <w:rsid w:val="009C029A"/>
    <w:rsid w:val="009C1334"/>
    <w:rsid w:val="009C5ED4"/>
    <w:rsid w:val="009C6E9E"/>
    <w:rsid w:val="009D0341"/>
    <w:rsid w:val="009D0674"/>
    <w:rsid w:val="009D0D39"/>
    <w:rsid w:val="009D3179"/>
    <w:rsid w:val="009D5E41"/>
    <w:rsid w:val="009D7E0C"/>
    <w:rsid w:val="009E10BA"/>
    <w:rsid w:val="009E185E"/>
    <w:rsid w:val="009E2B80"/>
    <w:rsid w:val="009E3064"/>
    <w:rsid w:val="009E3DD4"/>
    <w:rsid w:val="009E44EF"/>
    <w:rsid w:val="009E4602"/>
    <w:rsid w:val="009E4A36"/>
    <w:rsid w:val="009F4625"/>
    <w:rsid w:val="009F62EE"/>
    <w:rsid w:val="009F6353"/>
    <w:rsid w:val="009F6FA6"/>
    <w:rsid w:val="009F7178"/>
    <w:rsid w:val="009F724B"/>
    <w:rsid w:val="00A00243"/>
    <w:rsid w:val="00A00D6D"/>
    <w:rsid w:val="00A00F56"/>
    <w:rsid w:val="00A01549"/>
    <w:rsid w:val="00A01979"/>
    <w:rsid w:val="00A01A9D"/>
    <w:rsid w:val="00A11FE6"/>
    <w:rsid w:val="00A12349"/>
    <w:rsid w:val="00A1342D"/>
    <w:rsid w:val="00A1450E"/>
    <w:rsid w:val="00A1541A"/>
    <w:rsid w:val="00A15CED"/>
    <w:rsid w:val="00A16178"/>
    <w:rsid w:val="00A22411"/>
    <w:rsid w:val="00A23017"/>
    <w:rsid w:val="00A23F10"/>
    <w:rsid w:val="00A243F2"/>
    <w:rsid w:val="00A2446F"/>
    <w:rsid w:val="00A244E0"/>
    <w:rsid w:val="00A24C4F"/>
    <w:rsid w:val="00A275A1"/>
    <w:rsid w:val="00A318F1"/>
    <w:rsid w:val="00A37911"/>
    <w:rsid w:val="00A42065"/>
    <w:rsid w:val="00A42739"/>
    <w:rsid w:val="00A51A08"/>
    <w:rsid w:val="00A52CB3"/>
    <w:rsid w:val="00A53D8D"/>
    <w:rsid w:val="00A55CDA"/>
    <w:rsid w:val="00A56B50"/>
    <w:rsid w:val="00A61EA0"/>
    <w:rsid w:val="00A65067"/>
    <w:rsid w:val="00A6644D"/>
    <w:rsid w:val="00A70E40"/>
    <w:rsid w:val="00A72491"/>
    <w:rsid w:val="00A736D8"/>
    <w:rsid w:val="00A75406"/>
    <w:rsid w:val="00A76FAA"/>
    <w:rsid w:val="00A8001C"/>
    <w:rsid w:val="00A82535"/>
    <w:rsid w:val="00A8569C"/>
    <w:rsid w:val="00A857A3"/>
    <w:rsid w:val="00A8662C"/>
    <w:rsid w:val="00A904DD"/>
    <w:rsid w:val="00A91AFD"/>
    <w:rsid w:val="00A921E2"/>
    <w:rsid w:val="00A9509A"/>
    <w:rsid w:val="00A97309"/>
    <w:rsid w:val="00AA2695"/>
    <w:rsid w:val="00AA437F"/>
    <w:rsid w:val="00AA6640"/>
    <w:rsid w:val="00AB79B6"/>
    <w:rsid w:val="00AC0037"/>
    <w:rsid w:val="00AC224C"/>
    <w:rsid w:val="00AC3133"/>
    <w:rsid w:val="00AC4B2E"/>
    <w:rsid w:val="00AC60FD"/>
    <w:rsid w:val="00AD0FA7"/>
    <w:rsid w:val="00AD21C8"/>
    <w:rsid w:val="00AD491A"/>
    <w:rsid w:val="00AD5BC0"/>
    <w:rsid w:val="00AD6749"/>
    <w:rsid w:val="00AD7C45"/>
    <w:rsid w:val="00AE067F"/>
    <w:rsid w:val="00AE275C"/>
    <w:rsid w:val="00AE2782"/>
    <w:rsid w:val="00AE3AC9"/>
    <w:rsid w:val="00AE3C58"/>
    <w:rsid w:val="00AE6935"/>
    <w:rsid w:val="00AF3AC6"/>
    <w:rsid w:val="00AF7643"/>
    <w:rsid w:val="00B00366"/>
    <w:rsid w:val="00B01313"/>
    <w:rsid w:val="00B01DC5"/>
    <w:rsid w:val="00B0270A"/>
    <w:rsid w:val="00B02DEC"/>
    <w:rsid w:val="00B036DF"/>
    <w:rsid w:val="00B0462C"/>
    <w:rsid w:val="00B04CFA"/>
    <w:rsid w:val="00B05B09"/>
    <w:rsid w:val="00B07302"/>
    <w:rsid w:val="00B11B3C"/>
    <w:rsid w:val="00B13AA6"/>
    <w:rsid w:val="00B1427C"/>
    <w:rsid w:val="00B14D39"/>
    <w:rsid w:val="00B172E2"/>
    <w:rsid w:val="00B17D0E"/>
    <w:rsid w:val="00B2244A"/>
    <w:rsid w:val="00B3217B"/>
    <w:rsid w:val="00B34CD7"/>
    <w:rsid w:val="00B35046"/>
    <w:rsid w:val="00B460F5"/>
    <w:rsid w:val="00B47A78"/>
    <w:rsid w:val="00B50345"/>
    <w:rsid w:val="00B51DFB"/>
    <w:rsid w:val="00B5426C"/>
    <w:rsid w:val="00B567D7"/>
    <w:rsid w:val="00B57336"/>
    <w:rsid w:val="00B60062"/>
    <w:rsid w:val="00B60AD7"/>
    <w:rsid w:val="00B62285"/>
    <w:rsid w:val="00B62A1E"/>
    <w:rsid w:val="00B62C78"/>
    <w:rsid w:val="00B730E2"/>
    <w:rsid w:val="00B733CC"/>
    <w:rsid w:val="00B77787"/>
    <w:rsid w:val="00B81B02"/>
    <w:rsid w:val="00B828C6"/>
    <w:rsid w:val="00B833D8"/>
    <w:rsid w:val="00B84424"/>
    <w:rsid w:val="00B849D5"/>
    <w:rsid w:val="00B934ED"/>
    <w:rsid w:val="00B9462C"/>
    <w:rsid w:val="00BA1B31"/>
    <w:rsid w:val="00BA20B6"/>
    <w:rsid w:val="00BA31D4"/>
    <w:rsid w:val="00BA3F31"/>
    <w:rsid w:val="00BA3FC5"/>
    <w:rsid w:val="00BA4340"/>
    <w:rsid w:val="00BA6406"/>
    <w:rsid w:val="00BA6D37"/>
    <w:rsid w:val="00BA7262"/>
    <w:rsid w:val="00BA7F84"/>
    <w:rsid w:val="00BB1EE3"/>
    <w:rsid w:val="00BB56E8"/>
    <w:rsid w:val="00BB68D4"/>
    <w:rsid w:val="00BC0C7C"/>
    <w:rsid w:val="00BC10E9"/>
    <w:rsid w:val="00BC137E"/>
    <w:rsid w:val="00BC24F3"/>
    <w:rsid w:val="00BC33CF"/>
    <w:rsid w:val="00BC38D8"/>
    <w:rsid w:val="00BC41FD"/>
    <w:rsid w:val="00BC46EE"/>
    <w:rsid w:val="00BC7749"/>
    <w:rsid w:val="00BD04B1"/>
    <w:rsid w:val="00BD2755"/>
    <w:rsid w:val="00BD439F"/>
    <w:rsid w:val="00BD62C6"/>
    <w:rsid w:val="00BD7BD1"/>
    <w:rsid w:val="00BE0D77"/>
    <w:rsid w:val="00BE189D"/>
    <w:rsid w:val="00BE522D"/>
    <w:rsid w:val="00BE722E"/>
    <w:rsid w:val="00BF26A8"/>
    <w:rsid w:val="00BF4204"/>
    <w:rsid w:val="00C000F0"/>
    <w:rsid w:val="00C04F95"/>
    <w:rsid w:val="00C05503"/>
    <w:rsid w:val="00C060BF"/>
    <w:rsid w:val="00C078AE"/>
    <w:rsid w:val="00C12762"/>
    <w:rsid w:val="00C148FB"/>
    <w:rsid w:val="00C15E35"/>
    <w:rsid w:val="00C23873"/>
    <w:rsid w:val="00C240C7"/>
    <w:rsid w:val="00C2466B"/>
    <w:rsid w:val="00C24F2E"/>
    <w:rsid w:val="00C25908"/>
    <w:rsid w:val="00C31122"/>
    <w:rsid w:val="00C31128"/>
    <w:rsid w:val="00C31E77"/>
    <w:rsid w:val="00C324E9"/>
    <w:rsid w:val="00C32CF0"/>
    <w:rsid w:val="00C34459"/>
    <w:rsid w:val="00C34F0C"/>
    <w:rsid w:val="00C3629A"/>
    <w:rsid w:val="00C370BE"/>
    <w:rsid w:val="00C410E4"/>
    <w:rsid w:val="00C414FB"/>
    <w:rsid w:val="00C41B4C"/>
    <w:rsid w:val="00C44ED5"/>
    <w:rsid w:val="00C4531A"/>
    <w:rsid w:val="00C468F7"/>
    <w:rsid w:val="00C46994"/>
    <w:rsid w:val="00C504C8"/>
    <w:rsid w:val="00C5204B"/>
    <w:rsid w:val="00C52AFB"/>
    <w:rsid w:val="00C569A2"/>
    <w:rsid w:val="00C57F02"/>
    <w:rsid w:val="00C60242"/>
    <w:rsid w:val="00C617A8"/>
    <w:rsid w:val="00C61982"/>
    <w:rsid w:val="00C6560B"/>
    <w:rsid w:val="00C67BE8"/>
    <w:rsid w:val="00C70956"/>
    <w:rsid w:val="00C7215F"/>
    <w:rsid w:val="00C726C1"/>
    <w:rsid w:val="00C74259"/>
    <w:rsid w:val="00C7587F"/>
    <w:rsid w:val="00C76657"/>
    <w:rsid w:val="00C8189B"/>
    <w:rsid w:val="00C84436"/>
    <w:rsid w:val="00C854D7"/>
    <w:rsid w:val="00C868B0"/>
    <w:rsid w:val="00C94671"/>
    <w:rsid w:val="00C97D97"/>
    <w:rsid w:val="00C97EE5"/>
    <w:rsid w:val="00CA7018"/>
    <w:rsid w:val="00CA71D7"/>
    <w:rsid w:val="00CB4973"/>
    <w:rsid w:val="00CB4B17"/>
    <w:rsid w:val="00CB4EFD"/>
    <w:rsid w:val="00CB6D85"/>
    <w:rsid w:val="00CC28D1"/>
    <w:rsid w:val="00CC3505"/>
    <w:rsid w:val="00CC60EF"/>
    <w:rsid w:val="00CC63BE"/>
    <w:rsid w:val="00CC65CB"/>
    <w:rsid w:val="00CD039D"/>
    <w:rsid w:val="00CD3D2B"/>
    <w:rsid w:val="00CD4DB9"/>
    <w:rsid w:val="00CD7838"/>
    <w:rsid w:val="00CE08BB"/>
    <w:rsid w:val="00CE16DF"/>
    <w:rsid w:val="00CE545A"/>
    <w:rsid w:val="00CE6227"/>
    <w:rsid w:val="00CE7113"/>
    <w:rsid w:val="00CF008C"/>
    <w:rsid w:val="00CF1499"/>
    <w:rsid w:val="00CF1EA7"/>
    <w:rsid w:val="00D011F8"/>
    <w:rsid w:val="00D14A03"/>
    <w:rsid w:val="00D23ABE"/>
    <w:rsid w:val="00D23E82"/>
    <w:rsid w:val="00D24744"/>
    <w:rsid w:val="00D24C26"/>
    <w:rsid w:val="00D24D64"/>
    <w:rsid w:val="00D24D92"/>
    <w:rsid w:val="00D25A58"/>
    <w:rsid w:val="00D30C91"/>
    <w:rsid w:val="00D31366"/>
    <w:rsid w:val="00D31638"/>
    <w:rsid w:val="00D32251"/>
    <w:rsid w:val="00D4627F"/>
    <w:rsid w:val="00D51835"/>
    <w:rsid w:val="00D51E1B"/>
    <w:rsid w:val="00D5330C"/>
    <w:rsid w:val="00D548A7"/>
    <w:rsid w:val="00D550C7"/>
    <w:rsid w:val="00D560F6"/>
    <w:rsid w:val="00D57BE7"/>
    <w:rsid w:val="00D6249B"/>
    <w:rsid w:val="00D646D3"/>
    <w:rsid w:val="00D655E7"/>
    <w:rsid w:val="00D74B2E"/>
    <w:rsid w:val="00D80240"/>
    <w:rsid w:val="00D809DC"/>
    <w:rsid w:val="00D80CE1"/>
    <w:rsid w:val="00D855EF"/>
    <w:rsid w:val="00D87130"/>
    <w:rsid w:val="00D91DB9"/>
    <w:rsid w:val="00D932A0"/>
    <w:rsid w:val="00D933E5"/>
    <w:rsid w:val="00D93F19"/>
    <w:rsid w:val="00D94827"/>
    <w:rsid w:val="00D9640E"/>
    <w:rsid w:val="00DA2E94"/>
    <w:rsid w:val="00DA4950"/>
    <w:rsid w:val="00DA52F1"/>
    <w:rsid w:val="00DA601F"/>
    <w:rsid w:val="00DA731D"/>
    <w:rsid w:val="00DB264B"/>
    <w:rsid w:val="00DB327E"/>
    <w:rsid w:val="00DB4B7B"/>
    <w:rsid w:val="00DB4BF4"/>
    <w:rsid w:val="00DC0881"/>
    <w:rsid w:val="00DC2792"/>
    <w:rsid w:val="00DC39EC"/>
    <w:rsid w:val="00DC4BAD"/>
    <w:rsid w:val="00DD3DB3"/>
    <w:rsid w:val="00DD7C09"/>
    <w:rsid w:val="00DE1160"/>
    <w:rsid w:val="00DE340C"/>
    <w:rsid w:val="00DE71AD"/>
    <w:rsid w:val="00DE7FB3"/>
    <w:rsid w:val="00DF33E6"/>
    <w:rsid w:val="00DF5EAB"/>
    <w:rsid w:val="00DF64B8"/>
    <w:rsid w:val="00DF6AF6"/>
    <w:rsid w:val="00E00CB3"/>
    <w:rsid w:val="00E0183C"/>
    <w:rsid w:val="00E01FFF"/>
    <w:rsid w:val="00E04545"/>
    <w:rsid w:val="00E05CA1"/>
    <w:rsid w:val="00E05E3C"/>
    <w:rsid w:val="00E06CF5"/>
    <w:rsid w:val="00E06EAD"/>
    <w:rsid w:val="00E07DD8"/>
    <w:rsid w:val="00E11470"/>
    <w:rsid w:val="00E115E9"/>
    <w:rsid w:val="00E1248A"/>
    <w:rsid w:val="00E12F54"/>
    <w:rsid w:val="00E1329E"/>
    <w:rsid w:val="00E13CF0"/>
    <w:rsid w:val="00E146F2"/>
    <w:rsid w:val="00E20EA9"/>
    <w:rsid w:val="00E25AF7"/>
    <w:rsid w:val="00E27CCE"/>
    <w:rsid w:val="00E3030F"/>
    <w:rsid w:val="00E3288F"/>
    <w:rsid w:val="00E33154"/>
    <w:rsid w:val="00E3780C"/>
    <w:rsid w:val="00E44B81"/>
    <w:rsid w:val="00E47CDA"/>
    <w:rsid w:val="00E515D4"/>
    <w:rsid w:val="00E54852"/>
    <w:rsid w:val="00E559EC"/>
    <w:rsid w:val="00E56474"/>
    <w:rsid w:val="00E57CEA"/>
    <w:rsid w:val="00E6071B"/>
    <w:rsid w:val="00E6428F"/>
    <w:rsid w:val="00E64586"/>
    <w:rsid w:val="00E652F9"/>
    <w:rsid w:val="00E65872"/>
    <w:rsid w:val="00E65E77"/>
    <w:rsid w:val="00E71963"/>
    <w:rsid w:val="00E7280A"/>
    <w:rsid w:val="00E7690D"/>
    <w:rsid w:val="00E76A5D"/>
    <w:rsid w:val="00E8177B"/>
    <w:rsid w:val="00E818F8"/>
    <w:rsid w:val="00E83FFD"/>
    <w:rsid w:val="00E87741"/>
    <w:rsid w:val="00E96837"/>
    <w:rsid w:val="00E97FC8"/>
    <w:rsid w:val="00EA2C97"/>
    <w:rsid w:val="00EA6E84"/>
    <w:rsid w:val="00EB271F"/>
    <w:rsid w:val="00EB4C4D"/>
    <w:rsid w:val="00EB4DCC"/>
    <w:rsid w:val="00EB5100"/>
    <w:rsid w:val="00EB5D79"/>
    <w:rsid w:val="00EC0774"/>
    <w:rsid w:val="00EC1305"/>
    <w:rsid w:val="00EC45CA"/>
    <w:rsid w:val="00EC530D"/>
    <w:rsid w:val="00ED2DFE"/>
    <w:rsid w:val="00ED32F2"/>
    <w:rsid w:val="00ED5735"/>
    <w:rsid w:val="00ED5B6B"/>
    <w:rsid w:val="00ED5B8D"/>
    <w:rsid w:val="00ED713D"/>
    <w:rsid w:val="00ED7910"/>
    <w:rsid w:val="00ED798B"/>
    <w:rsid w:val="00ED79CD"/>
    <w:rsid w:val="00EE1676"/>
    <w:rsid w:val="00EE18CB"/>
    <w:rsid w:val="00EE43B6"/>
    <w:rsid w:val="00EE5D3F"/>
    <w:rsid w:val="00EE75A4"/>
    <w:rsid w:val="00EE7FF0"/>
    <w:rsid w:val="00EF02D1"/>
    <w:rsid w:val="00EF0DC4"/>
    <w:rsid w:val="00EF10A0"/>
    <w:rsid w:val="00EF26C5"/>
    <w:rsid w:val="00EF47C7"/>
    <w:rsid w:val="00EF73F7"/>
    <w:rsid w:val="00F010A4"/>
    <w:rsid w:val="00F01A12"/>
    <w:rsid w:val="00F02E85"/>
    <w:rsid w:val="00F0345C"/>
    <w:rsid w:val="00F05ED1"/>
    <w:rsid w:val="00F073B9"/>
    <w:rsid w:val="00F11A44"/>
    <w:rsid w:val="00F13395"/>
    <w:rsid w:val="00F13974"/>
    <w:rsid w:val="00F151D4"/>
    <w:rsid w:val="00F2050F"/>
    <w:rsid w:val="00F243EF"/>
    <w:rsid w:val="00F25385"/>
    <w:rsid w:val="00F273FB"/>
    <w:rsid w:val="00F312DC"/>
    <w:rsid w:val="00F315E1"/>
    <w:rsid w:val="00F328AF"/>
    <w:rsid w:val="00F32C46"/>
    <w:rsid w:val="00F331D4"/>
    <w:rsid w:val="00F33DA9"/>
    <w:rsid w:val="00F35E10"/>
    <w:rsid w:val="00F407C4"/>
    <w:rsid w:val="00F46007"/>
    <w:rsid w:val="00F47157"/>
    <w:rsid w:val="00F47A49"/>
    <w:rsid w:val="00F47DBD"/>
    <w:rsid w:val="00F47E3A"/>
    <w:rsid w:val="00F51EE0"/>
    <w:rsid w:val="00F52F57"/>
    <w:rsid w:val="00F565B2"/>
    <w:rsid w:val="00F5764B"/>
    <w:rsid w:val="00F57A7B"/>
    <w:rsid w:val="00F60B32"/>
    <w:rsid w:val="00F60B49"/>
    <w:rsid w:val="00F61280"/>
    <w:rsid w:val="00F62003"/>
    <w:rsid w:val="00F63803"/>
    <w:rsid w:val="00F646A3"/>
    <w:rsid w:val="00F67107"/>
    <w:rsid w:val="00F671C4"/>
    <w:rsid w:val="00F67B38"/>
    <w:rsid w:val="00F701E6"/>
    <w:rsid w:val="00F7121A"/>
    <w:rsid w:val="00F71542"/>
    <w:rsid w:val="00F744B8"/>
    <w:rsid w:val="00F745DD"/>
    <w:rsid w:val="00F76802"/>
    <w:rsid w:val="00F822DA"/>
    <w:rsid w:val="00F838ED"/>
    <w:rsid w:val="00F84350"/>
    <w:rsid w:val="00F85308"/>
    <w:rsid w:val="00F877E9"/>
    <w:rsid w:val="00F90977"/>
    <w:rsid w:val="00F92497"/>
    <w:rsid w:val="00F93C34"/>
    <w:rsid w:val="00F977E2"/>
    <w:rsid w:val="00FA0A64"/>
    <w:rsid w:val="00FA2EC3"/>
    <w:rsid w:val="00FA5CE3"/>
    <w:rsid w:val="00FB0158"/>
    <w:rsid w:val="00FB0265"/>
    <w:rsid w:val="00FB12F1"/>
    <w:rsid w:val="00FB43EE"/>
    <w:rsid w:val="00FB474B"/>
    <w:rsid w:val="00FB557D"/>
    <w:rsid w:val="00FB7B31"/>
    <w:rsid w:val="00FB7CDB"/>
    <w:rsid w:val="00FC365F"/>
    <w:rsid w:val="00FC6498"/>
    <w:rsid w:val="00FD0483"/>
    <w:rsid w:val="00FD1478"/>
    <w:rsid w:val="00FD2197"/>
    <w:rsid w:val="00FD7495"/>
    <w:rsid w:val="00FD75CD"/>
    <w:rsid w:val="00FD77A1"/>
    <w:rsid w:val="00FD7C5A"/>
    <w:rsid w:val="00FE1FA6"/>
    <w:rsid w:val="00FE41EF"/>
    <w:rsid w:val="00FE566A"/>
    <w:rsid w:val="00FF086D"/>
    <w:rsid w:val="00FF3464"/>
    <w:rsid w:val="00FF486F"/>
    <w:rsid w:val="00FF6483"/>
    <w:rsid w:val="751EC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CFEB3"/>
  <w15:chartTrackingRefBased/>
  <w15:docId w15:val="{7C1B3692-369F-47EC-B8C6-DB71DBD09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F57"/>
    <w:pPr>
      <w:spacing w:after="120" w:line="360" w:lineRule="auto"/>
    </w:pPr>
    <w:rPr>
      <w:rFonts w:ascii="Times" w:hAnsi="Times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648D3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C5B"/>
    <w:pPr>
      <w:keepNext/>
      <w:keepLines/>
      <w:spacing w:before="40"/>
      <w:outlineLvl w:val="1"/>
    </w:pPr>
    <w:rPr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6026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026"/>
    <w:pPr>
      <w:keepNext/>
      <w:keepLines/>
      <w:spacing w:before="40" w:after="0"/>
      <w:outlineLvl w:val="3"/>
    </w:pPr>
    <w:rPr>
      <w:rFonts w:eastAsiaTheme="majorEastAsia" w:cstheme="majorBidi"/>
      <w:b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E3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F3A"/>
    <w:pPr>
      <w:spacing w:line="240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F5C5B"/>
    <w:pPr>
      <w:spacing w:after="200"/>
    </w:pPr>
    <w:rPr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648D3"/>
    <w:rPr>
      <w:rFonts w:ascii="Times" w:eastAsiaTheme="majorEastAsia" w:hAnsi="Times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5C5B"/>
    <w:rPr>
      <w:rFonts w:ascii="Times" w:eastAsia="Times New Roman" w:hAnsi="Times" w:cs="Times New Roman"/>
      <w:sz w:val="26"/>
      <w:szCs w:val="26"/>
      <w:u w:val="single"/>
    </w:rPr>
  </w:style>
  <w:style w:type="paragraph" w:customStyle="1" w:styleId="Tabletext">
    <w:name w:val="Table text"/>
    <w:basedOn w:val="Normal"/>
    <w:qFormat/>
    <w:rsid w:val="00D23E82"/>
    <w:pPr>
      <w:spacing w:after="0" w:line="240" w:lineRule="auto"/>
    </w:pPr>
    <w:rPr>
      <w:rFonts w:ascii="Times New Roman" w:eastAsia="Calibri" w:hAnsi="Times New Roman"/>
      <w:sz w:val="18"/>
    </w:rPr>
  </w:style>
  <w:style w:type="paragraph" w:styleId="Subtitle">
    <w:name w:val="Subtitle"/>
    <w:basedOn w:val="Normal"/>
    <w:next w:val="Normal"/>
    <w:link w:val="SubtitleChar"/>
    <w:qFormat/>
    <w:rsid w:val="008052F5"/>
    <w:pPr>
      <w:numPr>
        <w:ilvl w:val="1"/>
      </w:numPr>
      <w:ind w:firstLine="720"/>
    </w:pPr>
    <w:rPr>
      <w:rFonts w:eastAsiaTheme="minorEastAsia"/>
      <w:color w:val="0000FF"/>
    </w:rPr>
  </w:style>
  <w:style w:type="character" w:customStyle="1" w:styleId="SubtitleChar">
    <w:name w:val="Subtitle Char"/>
    <w:basedOn w:val="DefaultParagraphFont"/>
    <w:link w:val="Subtitle"/>
    <w:rsid w:val="008052F5"/>
    <w:rPr>
      <w:rFonts w:ascii="Times New Roman" w:eastAsiaTheme="minorEastAsia" w:hAnsi="Times New Roman"/>
      <w:color w:val="0000FF"/>
      <w:sz w:val="24"/>
      <w:lang w:val="en-US"/>
    </w:rPr>
  </w:style>
  <w:style w:type="paragraph" w:customStyle="1" w:styleId="Paragraph">
    <w:name w:val="Paragraph"/>
    <w:basedOn w:val="Normal"/>
    <w:qFormat/>
    <w:rsid w:val="008052F5"/>
  </w:style>
  <w:style w:type="paragraph" w:customStyle="1" w:styleId="EndNoteBibliography">
    <w:name w:val="EndNote Bibliography"/>
    <w:basedOn w:val="Normal"/>
    <w:link w:val="EndNoteBibliographyChar"/>
    <w:autoRedefine/>
    <w:qFormat/>
    <w:rsid w:val="003B5CEE"/>
    <w:pPr>
      <w:spacing w:after="0" w:line="240" w:lineRule="auto"/>
    </w:pPr>
    <w:rPr>
      <w:rFonts w:cs="Times"/>
      <w:noProof/>
      <w:szCs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5CEE"/>
    <w:rPr>
      <w:rFonts w:ascii="Times" w:hAnsi="Times" w:cs="Times"/>
      <w:noProof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B6026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026"/>
    <w:rPr>
      <w:rFonts w:ascii="Times" w:eastAsiaTheme="majorEastAsia" w:hAnsi="Times" w:cstheme="majorBidi"/>
      <w:b/>
      <w:iCs/>
      <w:sz w:val="24"/>
      <w:szCs w:val="20"/>
    </w:rPr>
  </w:style>
  <w:style w:type="paragraph" w:customStyle="1" w:styleId="BMJHeading4">
    <w:name w:val="BMJ Heading 4"/>
    <w:basedOn w:val="Heading4"/>
    <w:qFormat/>
    <w:rsid w:val="001912F0"/>
    <w:rPr>
      <w:b w:val="0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E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E5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53E57"/>
    <w:pPr>
      <w:spacing w:before="100" w:beforeAutospacing="1" w:after="100" w:afterAutospacing="1" w:line="240" w:lineRule="auto"/>
    </w:pPr>
    <w:rPr>
      <w:rFonts w:ascii="Calibri" w:eastAsiaTheme="minorHAnsi" w:hAnsi="Calibri" w:cs="Calibri"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E3B"/>
    <w:rPr>
      <w:rFonts w:asciiTheme="majorHAnsi" w:eastAsiaTheme="majorEastAsia" w:hAnsiTheme="majorHAnsi" w:cstheme="majorBidi"/>
      <w:color w:val="1F3763" w:themeColor="accent1" w:themeShade="7F"/>
      <w:sz w:val="24"/>
      <w:szCs w:val="20"/>
    </w:rPr>
  </w:style>
  <w:style w:type="table" w:styleId="TableGrid">
    <w:name w:val="Table Grid"/>
    <w:basedOn w:val="TableNormal"/>
    <w:uiPriority w:val="39"/>
    <w:rsid w:val="00CE7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2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E8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E8B"/>
    <w:rPr>
      <w:rFonts w:ascii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E8B"/>
    <w:rPr>
      <w:rFonts w:ascii="Times" w:hAnsi="Times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71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542"/>
    <w:rPr>
      <w:rFonts w:ascii="Times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F71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542"/>
    <w:rPr>
      <w:rFonts w:ascii="Times" w:hAnsi="Times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171E23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71E23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E23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8D5AAE"/>
    <w:pPr>
      <w:spacing w:after="0"/>
      <w:jc w:val="center"/>
    </w:pPr>
    <w:rPr>
      <w:rFonts w:cs="Time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AAE"/>
    <w:rPr>
      <w:rFonts w:ascii="Times" w:hAnsi="Times" w:cs="Times"/>
      <w:noProof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5AA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36BB"/>
    <w:pPr>
      <w:spacing w:after="0" w:line="240" w:lineRule="auto"/>
    </w:pPr>
    <w:rPr>
      <w:rFonts w:ascii="Times" w:hAnsi="Times" w:cs="Times New Roman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41E8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28C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5330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1257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257"/>
    <w:rPr>
      <w:rFonts w:ascii="Times" w:hAnsi="Times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125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29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DDBB5602FE2D449BB28EB76F47C342" ma:contentTypeVersion="13" ma:contentTypeDescription="Create a new document." ma:contentTypeScope="" ma:versionID="921ab6d1b07ffb769375ef5ca0419bf0">
  <xsd:schema xmlns:xsd="http://www.w3.org/2001/XMLSchema" xmlns:xs="http://www.w3.org/2001/XMLSchema" xmlns:p="http://schemas.microsoft.com/office/2006/metadata/properties" xmlns:ns3="dbd8ad58-8172-4a33-ad8b-6ca1fd1a5acf" xmlns:ns4="73ffcbc4-ae15-4676-9dc3-9a9412460a28" targetNamespace="http://schemas.microsoft.com/office/2006/metadata/properties" ma:root="true" ma:fieldsID="d1f4d87063a84cb5cbcebf1addb72765" ns3:_="" ns4:_="">
    <xsd:import namespace="dbd8ad58-8172-4a33-ad8b-6ca1fd1a5acf"/>
    <xsd:import namespace="73ffcbc4-ae15-4676-9dc3-9a9412460a2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8ad58-8172-4a33-ad8b-6ca1fd1a5ac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fcbc4-ae15-4676-9dc3-9a9412460a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485868-2532-473C-9CD1-5C9C76634C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59B76E-5837-43F2-BC9D-A9D8CE9302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92C3F0D-3747-421A-BE92-354EAFD090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d8ad58-8172-4a33-ad8b-6ca1fd1a5acf"/>
    <ds:schemaRef ds:uri="73ffcbc4-ae15-4676-9dc3-9a9412460a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46737D-AC27-4B2F-BF9B-92DB237A37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648</Words>
  <Characters>15098</Characters>
  <Application>Microsoft Office Word</Application>
  <DocSecurity>4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Louise</dc:creator>
  <cp:keywords/>
  <dc:description/>
  <cp:lastModifiedBy>Shillabeer, Neil E. (ELS-EXE)</cp:lastModifiedBy>
  <cp:revision>2</cp:revision>
  <dcterms:created xsi:type="dcterms:W3CDTF">2022-01-04T15:33:00Z</dcterms:created>
  <dcterms:modified xsi:type="dcterms:W3CDTF">2022-01-0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DDBB5602FE2D449BB28EB76F47C34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2-01-04T15:31:08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2becb89b-70aa-463c-95d5-7922c3d249a3</vt:lpwstr>
  </property>
  <property fmtid="{D5CDD505-2E9C-101B-9397-08002B2CF9AE}" pid="9" name="MSIP_Label_549ac42a-3eb4-4074-b885-aea26bd6241e_ContentBits">
    <vt:lpwstr>0</vt:lpwstr>
  </property>
</Properties>
</file>